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949F7" w14:textId="1362D810" w:rsidR="001F5AF5" w:rsidRDefault="001F5AF5" w:rsidP="001F5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inimal data set</w:t>
      </w:r>
      <w:r w:rsidRPr="007911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CABA3A1" w14:textId="77777777" w:rsidR="008C3FB8" w:rsidRDefault="008C3F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8C3FB8" w:rsidRPr="00661FB8" w14:paraId="1FD49D1E" w14:textId="77777777" w:rsidTr="008C3FB8">
        <w:trPr>
          <w:trHeight w:val="287"/>
        </w:trPr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0FB14C9B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Table </w:t>
            </w:r>
            <w:r w:rsidR="003234DB" w:rsidRPr="00B1612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1</w:t>
            </w:r>
            <w:r w:rsidRPr="00B1612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 Literature search criteria</w:t>
            </w:r>
          </w:p>
        </w:tc>
      </w:tr>
      <w:tr w:rsidR="008C3FB8" w:rsidRPr="00661FB8" w14:paraId="4401B7FF" w14:textId="77777777" w:rsidTr="008C3FB8">
        <w:trPr>
          <w:trHeight w:val="1502"/>
        </w:trPr>
        <w:tc>
          <w:tcPr>
            <w:tcW w:w="2425" w:type="dxa"/>
            <w:tcBorders>
              <w:top w:val="single" w:sz="4" w:space="0" w:color="auto"/>
            </w:tcBorders>
          </w:tcPr>
          <w:p w14:paraId="3A9C5453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eywords</w:t>
            </w:r>
          </w:p>
          <w:p w14:paraId="1A5BD87C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Level 1)</w:t>
            </w:r>
          </w:p>
        </w:tc>
        <w:tc>
          <w:tcPr>
            <w:tcW w:w="6925" w:type="dxa"/>
            <w:tcBorders>
              <w:top w:val="single" w:sz="4" w:space="0" w:color="auto"/>
            </w:tcBorders>
          </w:tcPr>
          <w:p w14:paraId="508CC8D7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"BIM construction projects" OR 'Adoption of BIM" OR 'Benefits of BIM" OR" drivers of BIM" OR 'BIM advantages"</w:t>
            </w:r>
            <w:r w:rsidR="00B16121"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R"</w:t>
            </w:r>
            <w:r w:rsid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B16121"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M</w:t>
            </w:r>
            <w:r w:rsid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ssues</w:t>
            </w:r>
            <w:r w:rsidR="00B16121"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" </w:t>
            </w: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R" Role of BIM" OR" BIM technologies benefits in the construction industry" OR" BIM practices" OR "3D BIM" OR" 5D BIM" OR" 7D BIM" OR" sustainable BIM" OR"</w:t>
            </w:r>
          </w:p>
        </w:tc>
      </w:tr>
      <w:tr w:rsidR="008C3FB8" w:rsidRPr="00661FB8" w14:paraId="12779BAD" w14:textId="77777777" w:rsidTr="008C3FB8">
        <w:trPr>
          <w:trHeight w:val="800"/>
        </w:trPr>
        <w:tc>
          <w:tcPr>
            <w:tcW w:w="2425" w:type="dxa"/>
          </w:tcPr>
          <w:p w14:paraId="10FC8DF4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eywords</w:t>
            </w:r>
          </w:p>
          <w:p w14:paraId="43DE74B9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Level 2)</w:t>
            </w:r>
          </w:p>
        </w:tc>
        <w:tc>
          <w:tcPr>
            <w:tcW w:w="6925" w:type="dxa"/>
          </w:tcPr>
          <w:p w14:paraId="4830C80E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"Government" OR" Rules and regulations" OR "sustainable BIM adoption" OR" innovative BIM technologies" OR "BIM in Pakistan construction industry" </w:t>
            </w:r>
          </w:p>
        </w:tc>
      </w:tr>
      <w:tr w:rsidR="008C3FB8" w:rsidRPr="00661FB8" w14:paraId="11DE8C43" w14:textId="77777777" w:rsidTr="008C3FB8">
        <w:tc>
          <w:tcPr>
            <w:tcW w:w="2425" w:type="dxa"/>
            <w:tcBorders>
              <w:bottom w:val="single" w:sz="4" w:space="0" w:color="auto"/>
            </w:tcBorders>
          </w:tcPr>
          <w:p w14:paraId="119C067B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clusion Criteria</w:t>
            </w:r>
          </w:p>
        </w:tc>
        <w:tc>
          <w:tcPr>
            <w:tcW w:w="6925" w:type="dxa"/>
            <w:tcBorders>
              <w:bottom w:val="single" w:sz="4" w:space="0" w:color="auto"/>
            </w:tcBorders>
          </w:tcPr>
          <w:p w14:paraId="29B14CDD" w14:textId="77777777" w:rsidR="008C3FB8" w:rsidRPr="00B16121" w:rsidRDefault="008C3FB8" w:rsidP="008C3FB8">
            <w:pPr>
              <w:spacing w:after="100" w:afterAutospacing="1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61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 paper has the only title, author name, some keywords, and abstract; an article not focusing on review, survey, sound methodologies, or strong discussion; a paper not belonging to sustainability criteria.</w:t>
            </w:r>
          </w:p>
        </w:tc>
      </w:tr>
    </w:tbl>
    <w:p w14:paraId="21B78EE1" w14:textId="77777777" w:rsidR="00E70D6B" w:rsidRDefault="00E70D6B">
      <w:pPr>
        <w:rPr>
          <w:rFonts w:ascii="Times New Roman" w:hAnsi="Times New Roman" w:cs="Times New Roman"/>
          <w:sz w:val="24"/>
          <w:szCs w:val="24"/>
        </w:rPr>
      </w:pPr>
    </w:p>
    <w:p w14:paraId="19F10B7B" w14:textId="77777777" w:rsidR="00E70D6B" w:rsidRDefault="00E70D6B">
      <w:pPr>
        <w:rPr>
          <w:rFonts w:ascii="Times New Roman" w:hAnsi="Times New Roman" w:cs="Times New Roman"/>
          <w:sz w:val="24"/>
          <w:szCs w:val="24"/>
        </w:rPr>
      </w:pPr>
    </w:p>
    <w:p w14:paraId="4F523AEF" w14:textId="77777777" w:rsidR="00CC356C" w:rsidRDefault="00CC356C">
      <w:pPr>
        <w:rPr>
          <w:rFonts w:ascii="Times New Roman" w:hAnsi="Times New Roman" w:cs="Times New Roman"/>
          <w:sz w:val="24"/>
          <w:szCs w:val="24"/>
        </w:rPr>
      </w:pPr>
    </w:p>
    <w:p w14:paraId="20ABC715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79012573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3C06AF27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677A471A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906ABC7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6FF8CA61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3678EA51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7C201A9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48C6A13C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072469C5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1AFA5E6B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1204FD06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646B93F6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0E183AD5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295B786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4AE67B8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41CDE818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  <w:sectPr w:rsidR="00A060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289" w:type="pct"/>
        <w:tblLayout w:type="fixed"/>
        <w:tblLook w:val="04A0" w:firstRow="1" w:lastRow="0" w:firstColumn="1" w:lastColumn="0" w:noHBand="0" w:noVBand="1"/>
      </w:tblPr>
      <w:tblGrid>
        <w:gridCol w:w="529"/>
        <w:gridCol w:w="3611"/>
        <w:gridCol w:w="540"/>
        <w:gridCol w:w="540"/>
        <w:gridCol w:w="540"/>
        <w:gridCol w:w="540"/>
        <w:gridCol w:w="540"/>
        <w:gridCol w:w="540"/>
        <w:gridCol w:w="540"/>
        <w:gridCol w:w="543"/>
        <w:gridCol w:w="543"/>
        <w:gridCol w:w="633"/>
        <w:gridCol w:w="631"/>
        <w:gridCol w:w="631"/>
        <w:gridCol w:w="633"/>
        <w:gridCol w:w="721"/>
        <w:gridCol w:w="812"/>
        <w:gridCol w:w="642"/>
      </w:tblGrid>
      <w:tr w:rsidR="0017655A" w:rsidRPr="0017655A" w14:paraId="02CAA736" w14:textId="77777777" w:rsidTr="008C3FB8">
        <w:trPr>
          <w:cantSplit/>
          <w:trHeight w:val="421"/>
        </w:trPr>
        <w:tc>
          <w:tcPr>
            <w:tcW w:w="3516" w:type="pct"/>
            <w:gridSpan w:val="12"/>
            <w:tcBorders>
              <w:bottom w:val="single" w:sz="4" w:space="0" w:color="auto"/>
            </w:tcBorders>
          </w:tcPr>
          <w:p w14:paraId="134DA9ED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  <w:bookmarkStart w:id="0" w:name="_Toc94842463"/>
            <w:r w:rsidRPr="0017655A">
              <w:rPr>
                <w:rFonts w:cs="Times New Roman"/>
                <w:color w:val="000000" w:themeColor="text1"/>
              </w:rPr>
              <w:lastRenderedPageBreak/>
              <w:t xml:space="preserve">Table </w:t>
            </w:r>
            <w:r w:rsidR="003234DB" w:rsidRPr="0017655A">
              <w:rPr>
                <w:rFonts w:cs="Times New Roman"/>
                <w:color w:val="000000" w:themeColor="text1"/>
              </w:rPr>
              <w:t>A2</w:t>
            </w:r>
            <w:r w:rsidRPr="0017655A">
              <w:rPr>
                <w:rFonts w:cs="Times New Roman"/>
                <w:color w:val="000000" w:themeColor="text1"/>
              </w:rPr>
              <w:t xml:space="preserve">. Experts' Ranking of drivers for </w:t>
            </w:r>
            <w:bookmarkEnd w:id="0"/>
            <w:r w:rsidRPr="0017655A">
              <w:rPr>
                <w:rFonts w:cs="Times New Roman"/>
                <w:color w:val="000000" w:themeColor="text1"/>
              </w:rPr>
              <w:t>BIM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257CAE55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3B38C66D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0C210B62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6ABE6286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24D6AA2A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5A4ACDEB" w14:textId="77777777" w:rsidR="00A0606A" w:rsidRPr="0017655A" w:rsidRDefault="00A0606A" w:rsidP="008C3FB8">
            <w:pPr>
              <w:pStyle w:val="Caption"/>
              <w:framePr w:hSpace="0" w:wrap="auto" w:yAlign="inline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17655A" w:rsidRPr="0017655A" w14:paraId="14650AB9" w14:textId="77777777" w:rsidTr="008C3FB8">
        <w:trPr>
          <w:cantSplit/>
          <w:trHeight w:val="421"/>
        </w:trPr>
        <w:tc>
          <w:tcPr>
            <w:tcW w:w="2889" w:type="pct"/>
            <w:gridSpan w:val="9"/>
            <w:tcBorders>
              <w:top w:val="single" w:sz="4" w:space="0" w:color="auto"/>
            </w:tcBorders>
          </w:tcPr>
          <w:p w14:paraId="337D793E" w14:textId="77777777" w:rsidR="00A0606A" w:rsidRPr="0017655A" w:rsidRDefault="00A0606A" w:rsidP="008C3FB8">
            <w:pPr>
              <w:pStyle w:val="ListParagraph"/>
              <w:tabs>
                <w:tab w:val="left" w:pos="4425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</w: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Experts response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6FA102F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0EFB742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5FA2EB0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81F71F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3963E55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48617DC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5F228F2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4BDAF24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298CAA1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</w:tr>
      <w:tr w:rsidR="0017655A" w:rsidRPr="0017655A" w14:paraId="123EF169" w14:textId="77777777" w:rsidTr="008C3FB8">
        <w:trPr>
          <w:cantSplit/>
          <w:trHeight w:val="225"/>
        </w:trPr>
        <w:tc>
          <w:tcPr>
            <w:tcW w:w="193" w:type="pct"/>
            <w:vMerge w:val="restart"/>
          </w:tcPr>
          <w:p w14:paraId="035905B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  </w:t>
            </w:r>
          </w:p>
        </w:tc>
        <w:tc>
          <w:tcPr>
            <w:tcW w:w="1317" w:type="pct"/>
            <w:vMerge w:val="restart"/>
          </w:tcPr>
          <w:p w14:paraId="093C30C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ivers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6527A46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1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3CDAA4B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2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2AECC04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5799B43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4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3EA494C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5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4AED53F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1765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0DBBF0B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7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E0F8F1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8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35F0B4E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9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6E57E1A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10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3C7862D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11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71749B2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1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2171518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13</w:t>
            </w:r>
          </w:p>
        </w:tc>
        <w:tc>
          <w:tcPr>
            <w:tcW w:w="263" w:type="pct"/>
            <w:vMerge w:val="restart"/>
          </w:tcPr>
          <w:p w14:paraId="1352908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6" w:type="pct"/>
            <w:vMerge w:val="restart"/>
          </w:tcPr>
          <w:p w14:paraId="617F39A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" w:type="pct"/>
            <w:vMerge w:val="restart"/>
          </w:tcPr>
          <w:p w14:paraId="68D36E6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17655A" w:rsidRPr="0017655A" w14:paraId="4DC1AC09" w14:textId="77777777" w:rsidTr="008C3FB8">
        <w:trPr>
          <w:cantSplit/>
          <w:trHeight w:val="317"/>
        </w:trPr>
        <w:tc>
          <w:tcPr>
            <w:tcW w:w="193" w:type="pct"/>
            <w:vMerge/>
          </w:tcPr>
          <w:p w14:paraId="13BFFF0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7" w:type="pct"/>
            <w:vMerge/>
          </w:tcPr>
          <w:p w14:paraId="47A72D4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7381853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4AE0693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1E30715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4377F53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6C06E8B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601A94F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76D285F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569A58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40FFF56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36761D3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6C4C055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3B76FC6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5EBDF50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3" w:type="pct"/>
            <w:vMerge/>
          </w:tcPr>
          <w:p w14:paraId="386DDFD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6" w:type="pct"/>
            <w:vMerge/>
          </w:tcPr>
          <w:p w14:paraId="6A30195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" w:type="pct"/>
            <w:vMerge/>
          </w:tcPr>
          <w:p w14:paraId="5248CBD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17655A" w:rsidRPr="0017655A" w14:paraId="4C3CDB9F" w14:textId="77777777" w:rsidTr="008C3FB8">
        <w:trPr>
          <w:cantSplit/>
          <w:trHeight w:val="80"/>
        </w:trPr>
        <w:tc>
          <w:tcPr>
            <w:tcW w:w="193" w:type="pct"/>
          </w:tcPr>
          <w:p w14:paraId="19F1AB71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7" w:type="pct"/>
          </w:tcPr>
          <w:p w14:paraId="674ABD2E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icient construction planning and management</w:t>
            </w:r>
          </w:p>
        </w:tc>
        <w:tc>
          <w:tcPr>
            <w:tcW w:w="197" w:type="pct"/>
          </w:tcPr>
          <w:p w14:paraId="39487137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2B2C2D37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8CF4F7A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428D383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4D471A69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BCD1579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45BD88F1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133B520E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65C7A805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3785A5DA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1D387477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19D8ABA9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283E2F3D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3" w:type="pct"/>
          </w:tcPr>
          <w:p w14:paraId="74A6FD84" w14:textId="77777777" w:rsidR="00A0606A" w:rsidRPr="0017655A" w:rsidRDefault="00A0606A" w:rsidP="008C3FB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96" w:type="pct"/>
          </w:tcPr>
          <w:p w14:paraId="4558A04C" w14:textId="77777777" w:rsidR="00A0606A" w:rsidRPr="0017655A" w:rsidRDefault="00A0606A" w:rsidP="008C3FB8">
            <w:pPr>
              <w:spacing w:after="0"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4</w:t>
            </w:r>
          </w:p>
        </w:tc>
        <w:tc>
          <w:tcPr>
            <w:tcW w:w="234" w:type="pct"/>
          </w:tcPr>
          <w:p w14:paraId="740A5A73" w14:textId="77777777" w:rsidR="00A0606A" w:rsidRPr="0017655A" w:rsidRDefault="00A0606A" w:rsidP="008C3FB8">
            <w:pPr>
              <w:spacing w:after="0"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66</w:t>
            </w:r>
          </w:p>
        </w:tc>
      </w:tr>
      <w:tr w:rsidR="0017655A" w:rsidRPr="0017655A" w14:paraId="3DA106BF" w14:textId="77777777" w:rsidTr="008C3FB8">
        <w:trPr>
          <w:cantSplit/>
          <w:trHeight w:val="80"/>
        </w:trPr>
        <w:tc>
          <w:tcPr>
            <w:tcW w:w="193" w:type="pct"/>
          </w:tcPr>
          <w:p w14:paraId="55C247B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17" w:type="pct"/>
          </w:tcPr>
          <w:p w14:paraId="19451E7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 safety performance</w:t>
            </w:r>
          </w:p>
        </w:tc>
        <w:tc>
          <w:tcPr>
            <w:tcW w:w="197" w:type="pct"/>
          </w:tcPr>
          <w:p w14:paraId="0BAF0B9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55D189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F86410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0C79D5B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39092A4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FA8646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6A207F2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7BBA32A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313577A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6B3BEC7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74EAED1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73975CC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10CE559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3" w:type="pct"/>
          </w:tcPr>
          <w:p w14:paraId="56B771D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96" w:type="pct"/>
          </w:tcPr>
          <w:p w14:paraId="5696AD47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6</w:t>
            </w:r>
          </w:p>
        </w:tc>
        <w:tc>
          <w:tcPr>
            <w:tcW w:w="234" w:type="pct"/>
          </w:tcPr>
          <w:p w14:paraId="6D825FC5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50</w:t>
            </w:r>
          </w:p>
        </w:tc>
      </w:tr>
      <w:tr w:rsidR="0017655A" w:rsidRPr="0017655A" w14:paraId="346E3F44" w14:textId="77777777" w:rsidTr="008C3FB8">
        <w:trPr>
          <w:cantSplit/>
          <w:trHeight w:val="352"/>
        </w:trPr>
        <w:tc>
          <w:tcPr>
            <w:tcW w:w="193" w:type="pct"/>
          </w:tcPr>
          <w:p w14:paraId="658CA2B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17" w:type="pct"/>
          </w:tcPr>
          <w:p w14:paraId="5F4BB58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organization image</w:t>
            </w:r>
          </w:p>
        </w:tc>
        <w:tc>
          <w:tcPr>
            <w:tcW w:w="197" w:type="pct"/>
          </w:tcPr>
          <w:p w14:paraId="767ED9F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B7D039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05FEB0E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6D5AF6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EB6538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53AEADA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6F49543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6B3156D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5EDD563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6C423DC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44499A9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56BB966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7585AC3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242C4F5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96" w:type="pct"/>
          </w:tcPr>
          <w:p w14:paraId="52EC673D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7</w:t>
            </w:r>
          </w:p>
        </w:tc>
        <w:tc>
          <w:tcPr>
            <w:tcW w:w="234" w:type="pct"/>
          </w:tcPr>
          <w:p w14:paraId="5241768F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43</w:t>
            </w:r>
          </w:p>
        </w:tc>
      </w:tr>
      <w:tr w:rsidR="0017655A" w:rsidRPr="0017655A" w14:paraId="6DBB3A84" w14:textId="77777777" w:rsidTr="008C3FB8">
        <w:trPr>
          <w:cantSplit/>
          <w:trHeight w:val="244"/>
        </w:trPr>
        <w:tc>
          <w:tcPr>
            <w:tcW w:w="193" w:type="pct"/>
          </w:tcPr>
          <w:p w14:paraId="047DDC1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17" w:type="pct"/>
          </w:tcPr>
          <w:p w14:paraId="6B70FD4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 quality</w:t>
            </w:r>
          </w:p>
        </w:tc>
        <w:tc>
          <w:tcPr>
            <w:tcW w:w="197" w:type="pct"/>
          </w:tcPr>
          <w:p w14:paraId="68B24D7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B53781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C32253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ACA0D7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47446E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7" w:type="pct"/>
          </w:tcPr>
          <w:p w14:paraId="4BD10B9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DB6B3D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551E0EF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7D317EC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6ED9C96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34111D5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0FA0264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0DE8E25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3A40AD3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96" w:type="pct"/>
          </w:tcPr>
          <w:p w14:paraId="5E4260B0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4</w:t>
            </w:r>
          </w:p>
        </w:tc>
        <w:tc>
          <w:tcPr>
            <w:tcW w:w="234" w:type="pct"/>
          </w:tcPr>
          <w:p w14:paraId="338418E1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66</w:t>
            </w:r>
          </w:p>
        </w:tc>
      </w:tr>
      <w:tr w:rsidR="0017655A" w:rsidRPr="0017655A" w14:paraId="0A5F2677" w14:textId="77777777" w:rsidTr="008C3FB8">
        <w:trPr>
          <w:cantSplit/>
          <w:trHeight w:val="135"/>
        </w:trPr>
        <w:tc>
          <w:tcPr>
            <w:tcW w:w="193" w:type="pct"/>
          </w:tcPr>
          <w:p w14:paraId="42C0BE6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17" w:type="pct"/>
          </w:tcPr>
          <w:p w14:paraId="77567220" w14:textId="77777777" w:rsidR="00A0606A" w:rsidRPr="0017655A" w:rsidRDefault="00A0606A" w:rsidP="008C3FB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cost</w:t>
            </w:r>
          </w:p>
        </w:tc>
        <w:tc>
          <w:tcPr>
            <w:tcW w:w="197" w:type="pct"/>
          </w:tcPr>
          <w:p w14:paraId="4A65329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27533D4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3F618B0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C1F700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7D195FE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1813D4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619436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723AD7F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567C4F5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79FC750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65225EC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729A5B2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26A7816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031BC95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96" w:type="pct"/>
          </w:tcPr>
          <w:p w14:paraId="5C082403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7</w:t>
            </w:r>
          </w:p>
        </w:tc>
        <w:tc>
          <w:tcPr>
            <w:tcW w:w="234" w:type="pct"/>
          </w:tcPr>
          <w:p w14:paraId="3F5A6846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4</w:t>
            </w:r>
          </w:p>
        </w:tc>
      </w:tr>
      <w:tr w:rsidR="0017655A" w:rsidRPr="0017655A" w14:paraId="14DAFA0D" w14:textId="77777777" w:rsidTr="008C3FB8">
        <w:trPr>
          <w:cantSplit/>
          <w:trHeight w:val="271"/>
        </w:trPr>
        <w:tc>
          <w:tcPr>
            <w:tcW w:w="193" w:type="pct"/>
          </w:tcPr>
          <w:p w14:paraId="7F535F5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17" w:type="pct"/>
          </w:tcPr>
          <w:p w14:paraId="3C7CC08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ization of data</w:t>
            </w:r>
          </w:p>
        </w:tc>
        <w:tc>
          <w:tcPr>
            <w:tcW w:w="197" w:type="pct"/>
          </w:tcPr>
          <w:p w14:paraId="18F3D37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D053C5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2CE814C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E72850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A65B90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B79165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F59FF2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4A9EAAA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44058B9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23C88E7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600E8C6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292D1A1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424ED9E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3" w:type="pct"/>
          </w:tcPr>
          <w:p w14:paraId="660AE5F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96" w:type="pct"/>
          </w:tcPr>
          <w:p w14:paraId="4B25D7AD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6</w:t>
            </w:r>
          </w:p>
        </w:tc>
        <w:tc>
          <w:tcPr>
            <w:tcW w:w="234" w:type="pct"/>
          </w:tcPr>
          <w:p w14:paraId="05CFED9B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48</w:t>
            </w:r>
          </w:p>
        </w:tc>
      </w:tr>
      <w:tr w:rsidR="0017655A" w:rsidRPr="0017655A" w14:paraId="40994E8B" w14:textId="77777777" w:rsidTr="008C3FB8">
        <w:trPr>
          <w:cantSplit/>
          <w:trHeight w:val="344"/>
        </w:trPr>
        <w:tc>
          <w:tcPr>
            <w:tcW w:w="193" w:type="pct"/>
          </w:tcPr>
          <w:p w14:paraId="2FB774A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17" w:type="pct"/>
          </w:tcPr>
          <w:p w14:paraId="2C03F44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Enhance collaboration among stakeholders</w:t>
            </w:r>
          </w:p>
        </w:tc>
        <w:tc>
          <w:tcPr>
            <w:tcW w:w="197" w:type="pct"/>
          </w:tcPr>
          <w:p w14:paraId="2EBF230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5</w:t>
            </w:r>
          </w:p>
        </w:tc>
        <w:tc>
          <w:tcPr>
            <w:tcW w:w="197" w:type="pct"/>
          </w:tcPr>
          <w:p w14:paraId="75B0B31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6D26AF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15F679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416EDF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5EB4073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B85340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0028C33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36D6A97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64301DC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24F485C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53BD45F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1F31D55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3" w:type="pct"/>
          </w:tcPr>
          <w:p w14:paraId="55D1744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96" w:type="pct"/>
          </w:tcPr>
          <w:p w14:paraId="5F67425A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7</w:t>
            </w:r>
          </w:p>
        </w:tc>
        <w:tc>
          <w:tcPr>
            <w:tcW w:w="234" w:type="pct"/>
          </w:tcPr>
          <w:p w14:paraId="1769601F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43</w:t>
            </w:r>
          </w:p>
        </w:tc>
      </w:tr>
      <w:tr w:rsidR="0017655A" w:rsidRPr="0017655A" w14:paraId="0CF773F2" w14:textId="77777777" w:rsidTr="008C3FB8">
        <w:trPr>
          <w:cantSplit/>
          <w:trHeight w:val="80"/>
        </w:trPr>
        <w:tc>
          <w:tcPr>
            <w:tcW w:w="193" w:type="pct"/>
          </w:tcPr>
          <w:p w14:paraId="5466F6B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17" w:type="pct"/>
          </w:tcPr>
          <w:p w14:paraId="0D13007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sustainability</w:t>
            </w:r>
          </w:p>
        </w:tc>
        <w:tc>
          <w:tcPr>
            <w:tcW w:w="197" w:type="pct"/>
          </w:tcPr>
          <w:p w14:paraId="2D052A4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A347C6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0A9455C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7AA8FA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6555B88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495228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085A8F2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15338E0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75DCBD3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3052FD6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7AD05B5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264C18C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505F68E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3" w:type="pct"/>
          </w:tcPr>
          <w:p w14:paraId="774935B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96" w:type="pct"/>
          </w:tcPr>
          <w:p w14:paraId="4E9FBE92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3</w:t>
            </w:r>
          </w:p>
        </w:tc>
        <w:tc>
          <w:tcPr>
            <w:tcW w:w="234" w:type="pct"/>
          </w:tcPr>
          <w:p w14:paraId="615ECD51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48</w:t>
            </w:r>
          </w:p>
        </w:tc>
      </w:tr>
      <w:tr w:rsidR="0017655A" w:rsidRPr="0017655A" w14:paraId="43CA6FE2" w14:textId="77777777" w:rsidTr="008C3FB8">
        <w:trPr>
          <w:cantSplit/>
          <w:trHeight w:val="108"/>
        </w:trPr>
        <w:tc>
          <w:tcPr>
            <w:tcW w:w="193" w:type="pct"/>
          </w:tcPr>
          <w:p w14:paraId="0C27C46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17" w:type="pct"/>
          </w:tcPr>
          <w:p w14:paraId="6CA5C9A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led whole-life costs and environmental data</w:t>
            </w:r>
          </w:p>
        </w:tc>
        <w:tc>
          <w:tcPr>
            <w:tcW w:w="197" w:type="pct"/>
          </w:tcPr>
          <w:p w14:paraId="2F35F4A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3F723D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B2727B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82BF9F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A223CA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E7D68B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C265DF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" w:type="pct"/>
          </w:tcPr>
          <w:p w14:paraId="26EEA1E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2BC5A2A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57FD15E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233D9B0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0D71352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4B1122A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6B6B932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96" w:type="pct"/>
          </w:tcPr>
          <w:p w14:paraId="18F8E5E9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6</w:t>
            </w:r>
          </w:p>
        </w:tc>
        <w:tc>
          <w:tcPr>
            <w:tcW w:w="234" w:type="pct"/>
          </w:tcPr>
          <w:p w14:paraId="1F98CBAD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63</w:t>
            </w:r>
          </w:p>
        </w:tc>
      </w:tr>
      <w:tr w:rsidR="0017655A" w:rsidRPr="0017655A" w14:paraId="31DBD19C" w14:textId="77777777" w:rsidTr="008C3FB8">
        <w:trPr>
          <w:cantSplit/>
          <w:trHeight w:val="80"/>
        </w:trPr>
        <w:tc>
          <w:tcPr>
            <w:tcW w:w="193" w:type="pct"/>
          </w:tcPr>
          <w:p w14:paraId="4833083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17" w:type="pct"/>
          </w:tcPr>
          <w:p w14:paraId="68D015E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tion in labor work</w:t>
            </w:r>
          </w:p>
        </w:tc>
        <w:tc>
          <w:tcPr>
            <w:tcW w:w="197" w:type="pct"/>
          </w:tcPr>
          <w:p w14:paraId="11E42D0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9A0730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B68EB2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312A99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DFFC41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8128AD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A64FD7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0F5CDA9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783B497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157D6BC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079CE20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2898D30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09E3B5B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7FBFEE7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96" w:type="pct"/>
          </w:tcPr>
          <w:p w14:paraId="012C777F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9</w:t>
            </w:r>
          </w:p>
        </w:tc>
        <w:tc>
          <w:tcPr>
            <w:tcW w:w="234" w:type="pct"/>
          </w:tcPr>
          <w:p w14:paraId="21F0E708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27</w:t>
            </w:r>
          </w:p>
        </w:tc>
      </w:tr>
      <w:tr w:rsidR="0017655A" w:rsidRPr="0017655A" w14:paraId="62C72B23" w14:textId="77777777" w:rsidTr="008C3FB8">
        <w:trPr>
          <w:cantSplit/>
          <w:trHeight w:val="180"/>
        </w:trPr>
        <w:tc>
          <w:tcPr>
            <w:tcW w:w="193" w:type="pct"/>
          </w:tcPr>
          <w:p w14:paraId="5905196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17" w:type="pct"/>
          </w:tcPr>
          <w:p w14:paraId="33ABC6A4" w14:textId="77777777" w:rsidR="00A0606A" w:rsidRPr="0017655A" w:rsidRDefault="00A0606A" w:rsidP="008C3FB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ize the Owner's experience and satisfaction</w:t>
            </w:r>
          </w:p>
        </w:tc>
        <w:tc>
          <w:tcPr>
            <w:tcW w:w="197" w:type="pct"/>
            <w:shd w:val="clear" w:color="auto" w:fill="FFFFFF" w:themeFill="background1"/>
          </w:tcPr>
          <w:p w14:paraId="5FF0514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16BDB0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1BD7BA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1D3D515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4656B3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51CFE2B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2F3890D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2819819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758C5C0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24B2ABB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75736AF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67DB88D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6C1E0E9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58230A0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96" w:type="pct"/>
          </w:tcPr>
          <w:p w14:paraId="53439D1B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5</w:t>
            </w:r>
          </w:p>
        </w:tc>
        <w:tc>
          <w:tcPr>
            <w:tcW w:w="234" w:type="pct"/>
          </w:tcPr>
          <w:p w14:paraId="63EEFF5B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51</w:t>
            </w:r>
          </w:p>
        </w:tc>
      </w:tr>
      <w:tr w:rsidR="0017655A" w:rsidRPr="0017655A" w14:paraId="2E7FF072" w14:textId="77777777" w:rsidTr="008C3FB8">
        <w:trPr>
          <w:cantSplit/>
          <w:trHeight w:val="180"/>
        </w:trPr>
        <w:tc>
          <w:tcPr>
            <w:tcW w:w="193" w:type="pct"/>
          </w:tcPr>
          <w:p w14:paraId="0DCEB8D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17" w:type="pct"/>
          </w:tcPr>
          <w:p w14:paraId="4E95720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tion in documents error and omission</w:t>
            </w:r>
          </w:p>
        </w:tc>
        <w:tc>
          <w:tcPr>
            <w:tcW w:w="197" w:type="pct"/>
          </w:tcPr>
          <w:p w14:paraId="5645898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4B914D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0B6098E7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3D69CE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B4D17B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79489B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7" w:type="pct"/>
          </w:tcPr>
          <w:p w14:paraId="2875474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363CD91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5761472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49F4AB4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4A5B3DB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295AC86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1AC60E9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3B2AE9D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96" w:type="pct"/>
          </w:tcPr>
          <w:p w14:paraId="785A746F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6</w:t>
            </w:r>
          </w:p>
        </w:tc>
        <w:tc>
          <w:tcPr>
            <w:tcW w:w="234" w:type="pct"/>
          </w:tcPr>
          <w:p w14:paraId="4131CC85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65</w:t>
            </w:r>
          </w:p>
        </w:tc>
      </w:tr>
      <w:tr w:rsidR="0017655A" w:rsidRPr="0017655A" w14:paraId="75F4B25E" w14:textId="77777777" w:rsidTr="008C3FB8">
        <w:trPr>
          <w:cantSplit/>
          <w:trHeight w:val="180"/>
        </w:trPr>
        <w:tc>
          <w:tcPr>
            <w:tcW w:w="193" w:type="pct"/>
          </w:tcPr>
          <w:p w14:paraId="7D380EF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17" w:type="pct"/>
          </w:tcPr>
          <w:p w14:paraId="6AA40E5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 cycle time of the design process</w:t>
            </w:r>
          </w:p>
        </w:tc>
        <w:tc>
          <w:tcPr>
            <w:tcW w:w="197" w:type="pct"/>
          </w:tcPr>
          <w:p w14:paraId="32C751B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39683B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6048D49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651039A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A81DB7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2CC7B5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9A43A5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4C5E892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61C142F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4E32B95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0AFE61D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5BFBE69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69C93FBC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689F013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96" w:type="pct"/>
          </w:tcPr>
          <w:p w14:paraId="36FD6BE0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5</w:t>
            </w:r>
          </w:p>
        </w:tc>
        <w:tc>
          <w:tcPr>
            <w:tcW w:w="234" w:type="pct"/>
          </w:tcPr>
          <w:p w14:paraId="33203742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51</w:t>
            </w:r>
          </w:p>
        </w:tc>
      </w:tr>
      <w:tr w:rsidR="0017655A" w:rsidRPr="0017655A" w14:paraId="36056A29" w14:textId="77777777" w:rsidTr="008C3FB8">
        <w:trPr>
          <w:cantSplit/>
          <w:trHeight w:val="253"/>
        </w:trPr>
        <w:tc>
          <w:tcPr>
            <w:tcW w:w="193" w:type="pct"/>
          </w:tcPr>
          <w:p w14:paraId="476BC6B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17" w:type="pct"/>
          </w:tcPr>
          <w:p w14:paraId="0CB3636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ter understanding of energy consumption</w:t>
            </w:r>
          </w:p>
        </w:tc>
        <w:tc>
          <w:tcPr>
            <w:tcW w:w="197" w:type="pct"/>
          </w:tcPr>
          <w:p w14:paraId="58F82E3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412EE9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558108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E7F575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3647BE2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9572540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1F3CF9D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" w:type="pct"/>
          </w:tcPr>
          <w:p w14:paraId="0149950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7EE72B4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0573EE5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4B8AE00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29C28D9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27BEDA82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3" w:type="pct"/>
          </w:tcPr>
          <w:p w14:paraId="5FD18258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96" w:type="pct"/>
          </w:tcPr>
          <w:p w14:paraId="03825100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6</w:t>
            </w:r>
          </w:p>
        </w:tc>
        <w:tc>
          <w:tcPr>
            <w:tcW w:w="234" w:type="pct"/>
          </w:tcPr>
          <w:p w14:paraId="396A171C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63</w:t>
            </w:r>
          </w:p>
        </w:tc>
      </w:tr>
      <w:tr w:rsidR="0017655A" w:rsidRPr="0017655A" w14:paraId="41888A2C" w14:textId="77777777" w:rsidTr="008C3FB8">
        <w:trPr>
          <w:cantSplit/>
          <w:trHeight w:val="80"/>
        </w:trPr>
        <w:tc>
          <w:tcPr>
            <w:tcW w:w="193" w:type="pct"/>
          </w:tcPr>
          <w:p w14:paraId="08C66A5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17" w:type="pct"/>
          </w:tcPr>
          <w:p w14:paraId="3EEA04A3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Risk</w:t>
            </w:r>
          </w:p>
        </w:tc>
        <w:tc>
          <w:tcPr>
            <w:tcW w:w="197" w:type="pct"/>
          </w:tcPr>
          <w:p w14:paraId="32C0BF2D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2772F2A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7" w:type="pct"/>
          </w:tcPr>
          <w:p w14:paraId="7FD380D9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70030E06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403DEC7F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22A6A8C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" w:type="pct"/>
          </w:tcPr>
          <w:p w14:paraId="6EA53ED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" w:type="pct"/>
          </w:tcPr>
          <w:p w14:paraId="5469B86B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" w:type="pct"/>
          </w:tcPr>
          <w:p w14:paraId="76D4BEC1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" w:type="pct"/>
          </w:tcPr>
          <w:p w14:paraId="5AA6E2C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0" w:type="pct"/>
          </w:tcPr>
          <w:p w14:paraId="4F57D9DE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0" w:type="pct"/>
          </w:tcPr>
          <w:p w14:paraId="784DFC1A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62CD6535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3" w:type="pct"/>
          </w:tcPr>
          <w:p w14:paraId="7CB09484" w14:textId="77777777" w:rsidR="00A0606A" w:rsidRPr="0017655A" w:rsidRDefault="00A0606A" w:rsidP="008C3FB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96" w:type="pct"/>
          </w:tcPr>
          <w:p w14:paraId="1D3E8C3C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4.5</w:t>
            </w:r>
          </w:p>
        </w:tc>
        <w:tc>
          <w:tcPr>
            <w:tcW w:w="234" w:type="pct"/>
          </w:tcPr>
          <w:p w14:paraId="03968C14" w14:textId="77777777" w:rsidR="00A0606A" w:rsidRPr="0017655A" w:rsidRDefault="00A0606A" w:rsidP="008C3FB8">
            <w:pPr>
              <w:spacing w:line="240" w:lineRule="auto"/>
              <w:rPr>
                <w:color w:val="000000" w:themeColor="text1"/>
              </w:rPr>
            </w:pPr>
            <w:r w:rsidRPr="0017655A">
              <w:rPr>
                <w:color w:val="000000" w:themeColor="text1"/>
              </w:rPr>
              <w:t>0.51</w:t>
            </w:r>
          </w:p>
        </w:tc>
      </w:tr>
    </w:tbl>
    <w:p w14:paraId="2E298896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  <w:sectPr w:rsidR="00A0606A" w:rsidSect="00A060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2063"/>
        <w:gridCol w:w="1973"/>
        <w:gridCol w:w="1615"/>
        <w:gridCol w:w="1717"/>
      </w:tblGrid>
      <w:tr w:rsidR="000D2ECF" w:rsidRPr="00D6767B" w14:paraId="12C758F2" w14:textId="77777777" w:rsidTr="003234DB">
        <w:trPr>
          <w:trHeight w:val="80"/>
        </w:trPr>
        <w:tc>
          <w:tcPr>
            <w:tcW w:w="9180" w:type="dxa"/>
            <w:gridSpan w:val="5"/>
            <w:tcBorders>
              <w:bottom w:val="single" w:sz="4" w:space="0" w:color="auto"/>
            </w:tcBorders>
          </w:tcPr>
          <w:p w14:paraId="0A69AABA" w14:textId="77777777" w:rsidR="000D2ECF" w:rsidRDefault="00111C7A" w:rsidP="003234DB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A3. C</w:t>
            </w:r>
            <w:r w:rsidR="000D2ECF" w:rsidRPr="000D2ECF">
              <w:rPr>
                <w:rFonts w:ascii="Times New Roman" w:hAnsi="Times New Roman" w:cs="Times New Roman"/>
                <w:b/>
                <w:sz w:val="24"/>
                <w:szCs w:val="24"/>
              </w:rPr>
              <w:t>omparison</w:t>
            </w:r>
            <w:r w:rsidR="000D2E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ISM-MICMAC with different MCDM techniques</w:t>
            </w:r>
          </w:p>
        </w:tc>
      </w:tr>
      <w:tr w:rsidR="000D2ECF" w:rsidRPr="00D6767B" w14:paraId="35D71E73" w14:textId="77777777" w:rsidTr="003234DB">
        <w:trPr>
          <w:trHeight w:val="969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4ABF84F" w14:textId="77777777" w:rsidR="000D2ECF" w:rsidRPr="00D6767B" w:rsidRDefault="000D2ECF" w:rsidP="003234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b/>
                <w:sz w:val="24"/>
                <w:szCs w:val="24"/>
              </w:rPr>
              <w:t>ISM-MICMAC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461B19C" w14:textId="77777777" w:rsidR="000D2ECF" w:rsidRPr="00D6767B" w:rsidRDefault="000D2ECF" w:rsidP="003234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lytical hierarchy process (AHP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42E78F61" w14:textId="77777777" w:rsidR="000D2ECF" w:rsidRPr="00D6767B" w:rsidRDefault="000D2ECF" w:rsidP="003234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uctural equation modeling (</w:t>
            </w:r>
            <w:r w:rsidRPr="00D6767B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87450AF" w14:textId="77777777" w:rsidR="000D2ECF" w:rsidRPr="00D6767B" w:rsidRDefault="000D2ECF" w:rsidP="003234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b/>
                <w:sz w:val="24"/>
                <w:szCs w:val="24"/>
              </w:rPr>
              <w:t>DEM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31481840" w14:textId="77777777" w:rsidR="000D2ECF" w:rsidRPr="00D6767B" w:rsidRDefault="000D2ECF" w:rsidP="003234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ical network process (</w:t>
            </w:r>
            <w:r w:rsidRPr="00D6767B">
              <w:rPr>
                <w:rFonts w:ascii="Times New Roman" w:hAnsi="Times New Roman" w:cs="Times New Roman"/>
                <w:b/>
                <w:sz w:val="24"/>
                <w:szCs w:val="24"/>
              </w:rPr>
              <w:t>AN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D2ECF" w:rsidRPr="00D6767B" w14:paraId="637E8C98" w14:textId="77777777" w:rsidTr="003234DB">
        <w:trPr>
          <w:trHeight w:val="2870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8B7FB65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ISM shows the contextual correlation between factors dep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 on dependencies and driving powers.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65340E75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AHP does not propose interdependencies</w:t>
            </w:r>
          </w:p>
          <w:p w14:paraId="191B8442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among 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 AHP is accustomed to displ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hierarchical model of element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4FADA514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SEM is a basic statistical app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 SEM studies n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collection of data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tensiv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e sampl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3A2C695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DEMATL approach affirms, the coincidental-effects</w:t>
            </w:r>
          </w:p>
          <w:p w14:paraId="26A92590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links, among variable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212BA36" w14:textId="77777777" w:rsidR="000D2ECF" w:rsidRPr="00D6767B" w:rsidRDefault="000D2ECF" w:rsidP="00323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ANP is a complex approach that is no more widely adop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 xml:space="preserve"> it proposed independencies among 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676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8E4A167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46109B66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06266DA0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0B48573D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714776E7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5DA98183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4ADA79B2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3A7B8C36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30BED8B2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248BFFC7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29E04A57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1C90A54E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74224F90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63534A49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0D55BFD8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2DAD7578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728058AE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40D6EE1E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p w14:paraId="1079C5C0" w14:textId="77777777" w:rsidR="000A3FC5" w:rsidRDefault="000A3F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289"/>
        <w:gridCol w:w="1801"/>
        <w:gridCol w:w="1440"/>
        <w:gridCol w:w="2957"/>
        <w:gridCol w:w="1363"/>
        <w:gridCol w:w="1200"/>
      </w:tblGrid>
      <w:tr w:rsidR="00DF27CD" w:rsidRPr="0017655A" w14:paraId="721AC563" w14:textId="77777777" w:rsidTr="00383FB7">
        <w:trPr>
          <w:trHeight w:val="258"/>
          <w:jc w:val="center"/>
        </w:trPr>
        <w:tc>
          <w:tcPr>
            <w:tcW w:w="10560" w:type="dxa"/>
            <w:gridSpan w:val="7"/>
            <w:tcBorders>
              <w:bottom w:val="single" w:sz="4" w:space="0" w:color="auto"/>
            </w:tcBorders>
          </w:tcPr>
          <w:p w14:paraId="2AA409DA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A4. Experts profile</w:t>
            </w:r>
          </w:p>
        </w:tc>
      </w:tr>
      <w:tr w:rsidR="00DF27CD" w:rsidRPr="0017655A" w14:paraId="38FCC49F" w14:textId="77777777" w:rsidTr="00383FB7">
        <w:trPr>
          <w:trHeight w:val="258"/>
          <w:jc w:val="center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081354F7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8AF2DB8" w14:textId="77777777" w:rsidR="00DF27CD" w:rsidRPr="0017655A" w:rsidRDefault="00DF27CD" w:rsidP="00DF27C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s of busines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2379C935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alifi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28B62C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ignatio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3EE16723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levant expertise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83E898C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erienc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22FA5E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rm</w:t>
            </w:r>
            <w:r w:rsidRPr="00176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ize</w:t>
            </w:r>
          </w:p>
        </w:tc>
      </w:tr>
      <w:tr w:rsidR="00DF27CD" w:rsidRPr="0017655A" w14:paraId="60C4894E" w14:textId="77777777" w:rsidTr="00383FB7">
        <w:trPr>
          <w:trHeight w:val="962"/>
          <w:jc w:val="center"/>
        </w:trPr>
        <w:tc>
          <w:tcPr>
            <w:tcW w:w="510" w:type="dxa"/>
            <w:tcBorders>
              <w:top w:val="single" w:sz="4" w:space="0" w:color="auto"/>
            </w:tcBorders>
          </w:tcPr>
          <w:p w14:paraId="540FCD98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D4F2525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ant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050EFFB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roject Management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134D9F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</w:t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14:paraId="2B9593A5" w14:textId="77777777" w:rsidR="00DF27CD" w:rsidRPr="00EA266E" w:rsidRDefault="00DF27CD" w:rsidP="003707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rt in business consulting; 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44DF457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DA36773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DF27CD" w:rsidRPr="0017655A" w14:paraId="41915B3F" w14:textId="77777777" w:rsidTr="00383FB7">
        <w:trPr>
          <w:trHeight w:val="242"/>
          <w:jc w:val="center"/>
        </w:trPr>
        <w:tc>
          <w:tcPr>
            <w:tcW w:w="510" w:type="dxa"/>
          </w:tcPr>
          <w:p w14:paraId="6ED47011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89" w:type="dxa"/>
          </w:tcPr>
          <w:p w14:paraId="66DC2A3E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ant</w:t>
            </w:r>
          </w:p>
        </w:tc>
        <w:tc>
          <w:tcPr>
            <w:tcW w:w="1801" w:type="dxa"/>
          </w:tcPr>
          <w:p w14:paraId="274D8649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roject Management)</w:t>
            </w:r>
          </w:p>
        </w:tc>
        <w:tc>
          <w:tcPr>
            <w:tcW w:w="1440" w:type="dxa"/>
          </w:tcPr>
          <w:p w14:paraId="6425585D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or</w:t>
            </w:r>
          </w:p>
        </w:tc>
        <w:tc>
          <w:tcPr>
            <w:tcW w:w="2957" w:type="dxa"/>
          </w:tcPr>
          <w:p w14:paraId="07BBCA52" w14:textId="77777777" w:rsidR="00DF27CD" w:rsidRPr="00EA266E" w:rsidRDefault="00370735" w:rsidP="003707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ized in strategic consulting and business development</w:t>
            </w:r>
          </w:p>
        </w:tc>
        <w:tc>
          <w:tcPr>
            <w:tcW w:w="1363" w:type="dxa"/>
          </w:tcPr>
          <w:p w14:paraId="4A4D59CB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0" w:type="dxa"/>
          </w:tcPr>
          <w:p w14:paraId="147AAED2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DF27CD" w:rsidRPr="0017655A" w14:paraId="45CDC671" w14:textId="77777777" w:rsidTr="00383FB7">
        <w:trPr>
          <w:trHeight w:val="242"/>
          <w:jc w:val="center"/>
        </w:trPr>
        <w:tc>
          <w:tcPr>
            <w:tcW w:w="510" w:type="dxa"/>
          </w:tcPr>
          <w:p w14:paraId="00665921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9" w:type="dxa"/>
          </w:tcPr>
          <w:p w14:paraId="71760746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ant</w:t>
            </w:r>
          </w:p>
        </w:tc>
        <w:tc>
          <w:tcPr>
            <w:tcW w:w="1801" w:type="dxa"/>
          </w:tcPr>
          <w:p w14:paraId="580202CA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Disaster Management)</w:t>
            </w:r>
          </w:p>
        </w:tc>
        <w:tc>
          <w:tcPr>
            <w:tcW w:w="1440" w:type="dxa"/>
          </w:tcPr>
          <w:p w14:paraId="6031D912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or</w:t>
            </w:r>
          </w:p>
        </w:tc>
        <w:tc>
          <w:tcPr>
            <w:tcW w:w="2957" w:type="dxa"/>
          </w:tcPr>
          <w:p w14:paraId="736171A2" w14:textId="77777777" w:rsidR="00DF27CD" w:rsidRPr="00EA266E" w:rsidRDefault="009E5272" w:rsidP="003707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in business process optimization and change management</w:t>
            </w:r>
          </w:p>
        </w:tc>
        <w:tc>
          <w:tcPr>
            <w:tcW w:w="1363" w:type="dxa"/>
          </w:tcPr>
          <w:p w14:paraId="7C515BD8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0" w:type="dxa"/>
          </w:tcPr>
          <w:p w14:paraId="583D6162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DF27CD" w:rsidRPr="0017655A" w14:paraId="130F2FC7" w14:textId="77777777" w:rsidTr="00383FB7">
        <w:trPr>
          <w:trHeight w:val="242"/>
          <w:jc w:val="center"/>
        </w:trPr>
        <w:tc>
          <w:tcPr>
            <w:tcW w:w="510" w:type="dxa"/>
          </w:tcPr>
          <w:p w14:paraId="0242AEBA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89" w:type="dxa"/>
          </w:tcPr>
          <w:p w14:paraId="5335C898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vil Engineer</w:t>
            </w:r>
          </w:p>
        </w:tc>
        <w:tc>
          <w:tcPr>
            <w:tcW w:w="1801" w:type="dxa"/>
          </w:tcPr>
          <w:p w14:paraId="515D63CF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ivil Engineering)</w:t>
            </w:r>
          </w:p>
        </w:tc>
        <w:tc>
          <w:tcPr>
            <w:tcW w:w="1440" w:type="dxa"/>
          </w:tcPr>
          <w:p w14:paraId="06CADEF5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or</w:t>
            </w:r>
          </w:p>
        </w:tc>
        <w:tc>
          <w:tcPr>
            <w:tcW w:w="2957" w:type="dxa"/>
          </w:tcPr>
          <w:p w14:paraId="2FD81FEB" w14:textId="77777777" w:rsidR="00DF27CD" w:rsidRPr="00EA266E" w:rsidRDefault="00370735" w:rsidP="003707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in infrastructure project management</w:t>
            </w:r>
          </w:p>
        </w:tc>
        <w:tc>
          <w:tcPr>
            <w:tcW w:w="1363" w:type="dxa"/>
          </w:tcPr>
          <w:p w14:paraId="114D35B8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0" w:type="dxa"/>
          </w:tcPr>
          <w:p w14:paraId="5A1281EC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DF27CD" w:rsidRPr="0017655A" w14:paraId="23B7957D" w14:textId="77777777" w:rsidTr="00383FB7">
        <w:trPr>
          <w:trHeight w:val="258"/>
          <w:jc w:val="center"/>
        </w:trPr>
        <w:tc>
          <w:tcPr>
            <w:tcW w:w="510" w:type="dxa"/>
          </w:tcPr>
          <w:p w14:paraId="48A88E21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9" w:type="dxa"/>
          </w:tcPr>
          <w:p w14:paraId="0561619B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vil Engineer</w:t>
            </w:r>
          </w:p>
        </w:tc>
        <w:tc>
          <w:tcPr>
            <w:tcW w:w="1801" w:type="dxa"/>
          </w:tcPr>
          <w:p w14:paraId="03EA3414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E5272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Engineering and Management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ADCA2A8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e engineer</w:t>
            </w:r>
          </w:p>
        </w:tc>
        <w:tc>
          <w:tcPr>
            <w:tcW w:w="2957" w:type="dxa"/>
          </w:tcPr>
          <w:p w14:paraId="0D58D423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ist in structural analysis and civil engineering design</w:t>
            </w:r>
          </w:p>
        </w:tc>
        <w:tc>
          <w:tcPr>
            <w:tcW w:w="1363" w:type="dxa"/>
          </w:tcPr>
          <w:p w14:paraId="23CEF2AC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00" w:type="dxa"/>
          </w:tcPr>
          <w:p w14:paraId="55406D8D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</w:tr>
      <w:tr w:rsidR="00DF27CD" w:rsidRPr="0017655A" w14:paraId="087A110E" w14:textId="77777777" w:rsidTr="00383FB7">
        <w:trPr>
          <w:trHeight w:val="258"/>
          <w:jc w:val="center"/>
        </w:trPr>
        <w:tc>
          <w:tcPr>
            <w:tcW w:w="510" w:type="dxa"/>
          </w:tcPr>
          <w:p w14:paraId="54EE9907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9" w:type="dxa"/>
          </w:tcPr>
          <w:p w14:paraId="6071795B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itect</w:t>
            </w:r>
          </w:p>
        </w:tc>
        <w:tc>
          <w:tcPr>
            <w:tcW w:w="1801" w:type="dxa"/>
          </w:tcPr>
          <w:p w14:paraId="7C4993C3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Urban Design and Planning)</w:t>
            </w:r>
          </w:p>
        </w:tc>
        <w:tc>
          <w:tcPr>
            <w:tcW w:w="1440" w:type="dxa"/>
          </w:tcPr>
          <w:p w14:paraId="2DB69BC6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ject manager</w:t>
            </w:r>
          </w:p>
        </w:tc>
        <w:tc>
          <w:tcPr>
            <w:tcW w:w="2957" w:type="dxa"/>
          </w:tcPr>
          <w:p w14:paraId="5182BF30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d in architectural design and project management.</w:t>
            </w:r>
          </w:p>
        </w:tc>
        <w:tc>
          <w:tcPr>
            <w:tcW w:w="1363" w:type="dxa"/>
          </w:tcPr>
          <w:p w14:paraId="1FED807D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0" w:type="dxa"/>
          </w:tcPr>
          <w:p w14:paraId="7566EC0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DF27CD" w:rsidRPr="0017655A" w14:paraId="459E2731" w14:textId="77777777" w:rsidTr="00383FB7">
        <w:trPr>
          <w:trHeight w:val="242"/>
          <w:jc w:val="center"/>
        </w:trPr>
        <w:tc>
          <w:tcPr>
            <w:tcW w:w="510" w:type="dxa"/>
          </w:tcPr>
          <w:p w14:paraId="4DECFC42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9" w:type="dxa"/>
          </w:tcPr>
          <w:p w14:paraId="17965655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itect</w:t>
            </w:r>
          </w:p>
        </w:tc>
        <w:tc>
          <w:tcPr>
            <w:tcW w:w="1801" w:type="dxa"/>
          </w:tcPr>
          <w:p w14:paraId="7D7AB2FF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andscape architecture)</w:t>
            </w:r>
          </w:p>
        </w:tc>
        <w:tc>
          <w:tcPr>
            <w:tcW w:w="1440" w:type="dxa"/>
          </w:tcPr>
          <w:p w14:paraId="6731E2B6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ject architect</w:t>
            </w:r>
          </w:p>
        </w:tc>
        <w:tc>
          <w:tcPr>
            <w:tcW w:w="2957" w:type="dxa"/>
          </w:tcPr>
          <w:p w14:paraId="7FD3468A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izes in sustainable architecture and project design</w:t>
            </w:r>
          </w:p>
        </w:tc>
        <w:tc>
          <w:tcPr>
            <w:tcW w:w="1363" w:type="dxa"/>
          </w:tcPr>
          <w:p w14:paraId="674627F2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0" w:type="dxa"/>
          </w:tcPr>
          <w:p w14:paraId="09776D06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DF27CD" w:rsidRPr="0017655A" w14:paraId="20163096" w14:textId="77777777" w:rsidTr="00383FB7">
        <w:trPr>
          <w:trHeight w:val="258"/>
          <w:jc w:val="center"/>
        </w:trPr>
        <w:tc>
          <w:tcPr>
            <w:tcW w:w="510" w:type="dxa"/>
          </w:tcPr>
          <w:p w14:paraId="5F525C7D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89" w:type="dxa"/>
          </w:tcPr>
          <w:p w14:paraId="75B31181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itect</w:t>
            </w:r>
          </w:p>
        </w:tc>
        <w:tc>
          <w:tcPr>
            <w:tcW w:w="1801" w:type="dxa"/>
          </w:tcPr>
          <w:p w14:paraId="71B389DB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ndustrial architecture)</w:t>
            </w:r>
          </w:p>
        </w:tc>
        <w:tc>
          <w:tcPr>
            <w:tcW w:w="1440" w:type="dxa"/>
          </w:tcPr>
          <w:p w14:paraId="0FBC8A7A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ject architect</w:t>
            </w:r>
          </w:p>
        </w:tc>
        <w:tc>
          <w:tcPr>
            <w:tcW w:w="2957" w:type="dxa"/>
          </w:tcPr>
          <w:p w14:paraId="4F191DCC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us on architectural innovation and design.</w:t>
            </w:r>
          </w:p>
        </w:tc>
        <w:tc>
          <w:tcPr>
            <w:tcW w:w="1363" w:type="dxa"/>
          </w:tcPr>
          <w:p w14:paraId="1198ECC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00" w:type="dxa"/>
          </w:tcPr>
          <w:p w14:paraId="32C08E0C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DF27CD" w:rsidRPr="0017655A" w14:paraId="39534594" w14:textId="77777777" w:rsidTr="00383FB7">
        <w:trPr>
          <w:trHeight w:val="242"/>
          <w:jc w:val="center"/>
        </w:trPr>
        <w:tc>
          <w:tcPr>
            <w:tcW w:w="510" w:type="dxa"/>
          </w:tcPr>
          <w:p w14:paraId="0E52B640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89" w:type="dxa"/>
          </w:tcPr>
          <w:p w14:paraId="16265ADE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itect</w:t>
            </w:r>
          </w:p>
        </w:tc>
        <w:tc>
          <w:tcPr>
            <w:tcW w:w="1801" w:type="dxa"/>
          </w:tcPr>
          <w:p w14:paraId="5878B12B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ndustrial Architecture)</w:t>
            </w:r>
          </w:p>
        </w:tc>
        <w:tc>
          <w:tcPr>
            <w:tcW w:w="1440" w:type="dxa"/>
          </w:tcPr>
          <w:p w14:paraId="29319324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e architect</w:t>
            </w:r>
          </w:p>
        </w:tc>
        <w:tc>
          <w:tcPr>
            <w:tcW w:w="2957" w:type="dxa"/>
          </w:tcPr>
          <w:p w14:paraId="6DE6A1B8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in residential and commercial architecture.</w:t>
            </w:r>
          </w:p>
        </w:tc>
        <w:tc>
          <w:tcPr>
            <w:tcW w:w="1363" w:type="dxa"/>
          </w:tcPr>
          <w:p w14:paraId="43D7014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0" w:type="dxa"/>
          </w:tcPr>
          <w:p w14:paraId="2A5927A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DF27CD" w:rsidRPr="0017655A" w14:paraId="0C685E94" w14:textId="77777777" w:rsidTr="00383FB7">
        <w:trPr>
          <w:trHeight w:val="258"/>
          <w:jc w:val="center"/>
        </w:trPr>
        <w:tc>
          <w:tcPr>
            <w:tcW w:w="510" w:type="dxa"/>
          </w:tcPr>
          <w:p w14:paraId="4AA107AC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89" w:type="dxa"/>
          </w:tcPr>
          <w:p w14:paraId="1EB02136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1801" w:type="dxa"/>
          </w:tcPr>
          <w:p w14:paraId="65F6D248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D</w:t>
            </w:r>
            <w:r w:rsidR="00C22C51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nfrastructural Engineering)</w:t>
            </w:r>
          </w:p>
        </w:tc>
        <w:tc>
          <w:tcPr>
            <w:tcW w:w="1440" w:type="dxa"/>
          </w:tcPr>
          <w:p w14:paraId="48EE00CD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  <w:tc>
          <w:tcPr>
            <w:tcW w:w="2957" w:type="dxa"/>
          </w:tcPr>
          <w:p w14:paraId="6DA1A0D8" w14:textId="77777777" w:rsidR="00DF27CD" w:rsidRPr="00EA266E" w:rsidRDefault="009E5272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</w:t>
            </w:r>
            <w:r w:rsidR="00370735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a focus on advanced materials and nanotechnology</w:t>
            </w:r>
          </w:p>
        </w:tc>
        <w:tc>
          <w:tcPr>
            <w:tcW w:w="1363" w:type="dxa"/>
          </w:tcPr>
          <w:p w14:paraId="6CA47FA5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0" w:type="dxa"/>
          </w:tcPr>
          <w:p w14:paraId="7DC1BC79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0</w:t>
            </w:r>
          </w:p>
        </w:tc>
      </w:tr>
      <w:tr w:rsidR="00DF27CD" w:rsidRPr="0017655A" w14:paraId="1B809B30" w14:textId="77777777" w:rsidTr="00383FB7">
        <w:trPr>
          <w:trHeight w:val="330"/>
          <w:jc w:val="center"/>
        </w:trPr>
        <w:tc>
          <w:tcPr>
            <w:tcW w:w="510" w:type="dxa"/>
          </w:tcPr>
          <w:p w14:paraId="1B01078B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89" w:type="dxa"/>
          </w:tcPr>
          <w:p w14:paraId="118B26AE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1801" w:type="dxa"/>
          </w:tcPr>
          <w:p w14:paraId="2257AA1E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D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nvironmental Engineering)</w:t>
            </w:r>
          </w:p>
        </w:tc>
        <w:tc>
          <w:tcPr>
            <w:tcW w:w="1440" w:type="dxa"/>
          </w:tcPr>
          <w:p w14:paraId="182610A0" w14:textId="77777777" w:rsidR="00DF27CD" w:rsidRPr="00EA266E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  <w:tc>
          <w:tcPr>
            <w:tcW w:w="2957" w:type="dxa"/>
          </w:tcPr>
          <w:p w14:paraId="075887CB" w14:textId="77777777" w:rsidR="00DF27CD" w:rsidRPr="00EA266E" w:rsidRDefault="00370735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in renewable energy systems and sustainable engineering.</w:t>
            </w:r>
          </w:p>
        </w:tc>
        <w:tc>
          <w:tcPr>
            <w:tcW w:w="1363" w:type="dxa"/>
          </w:tcPr>
          <w:p w14:paraId="6A5E3D07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00" w:type="dxa"/>
          </w:tcPr>
          <w:p w14:paraId="3C581DEB" w14:textId="77777777" w:rsidR="00DF27CD" w:rsidRPr="0017655A" w:rsidRDefault="00DF27CD" w:rsidP="003234D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0</w:t>
            </w:r>
          </w:p>
        </w:tc>
      </w:tr>
      <w:tr w:rsidR="00DF27CD" w:rsidRPr="0017655A" w14:paraId="1F8CBB80" w14:textId="77777777" w:rsidTr="00383FB7">
        <w:trPr>
          <w:trHeight w:val="242"/>
          <w:jc w:val="center"/>
        </w:trPr>
        <w:tc>
          <w:tcPr>
            <w:tcW w:w="510" w:type="dxa"/>
          </w:tcPr>
          <w:p w14:paraId="2FCE399C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89" w:type="dxa"/>
          </w:tcPr>
          <w:p w14:paraId="1584DFDB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1801" w:type="dxa"/>
          </w:tcPr>
          <w:p w14:paraId="258C814B" w14:textId="77777777" w:rsidR="00383FB7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rchitecture)</w:t>
            </w:r>
          </w:p>
        </w:tc>
        <w:tc>
          <w:tcPr>
            <w:tcW w:w="1440" w:type="dxa"/>
          </w:tcPr>
          <w:p w14:paraId="1A48DE95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  <w:tc>
          <w:tcPr>
            <w:tcW w:w="2957" w:type="dxa"/>
          </w:tcPr>
          <w:p w14:paraId="788FC6C7" w14:textId="77777777" w:rsidR="00DF27CD" w:rsidRPr="00EA266E" w:rsidRDefault="00383FB7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ist in digital architecture and 3D modeling technologies.</w:t>
            </w:r>
          </w:p>
        </w:tc>
        <w:tc>
          <w:tcPr>
            <w:tcW w:w="1363" w:type="dxa"/>
          </w:tcPr>
          <w:p w14:paraId="3EC9B987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0" w:type="dxa"/>
          </w:tcPr>
          <w:p w14:paraId="5BDF45FC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0</w:t>
            </w:r>
          </w:p>
        </w:tc>
      </w:tr>
      <w:tr w:rsidR="00DF27CD" w:rsidRPr="0017655A" w14:paraId="442CAFB6" w14:textId="77777777" w:rsidTr="00383FB7">
        <w:trPr>
          <w:trHeight w:val="242"/>
          <w:jc w:val="center"/>
        </w:trPr>
        <w:tc>
          <w:tcPr>
            <w:tcW w:w="510" w:type="dxa"/>
            <w:tcBorders>
              <w:bottom w:val="single" w:sz="4" w:space="0" w:color="auto"/>
            </w:tcBorders>
          </w:tcPr>
          <w:p w14:paraId="7501E700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507F278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itution 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CEDCF04" w14:textId="77777777" w:rsidR="00DF27CD" w:rsidRPr="00EA266E" w:rsidRDefault="00DF27CD" w:rsidP="00C22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D</w:t>
            </w:r>
            <w:r w:rsidR="00383FB7"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roject Management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2BBC19" w14:textId="77777777" w:rsidR="00DF27CD" w:rsidRPr="00EA266E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ociate professor </w:t>
            </w: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0ADBD770" w14:textId="77777777" w:rsidR="00DF27CD" w:rsidRPr="00EA266E" w:rsidRDefault="009E5272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6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in strategic management and leadership development.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EE49AB0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30F11DB" w14:textId="77777777" w:rsidR="00DF27CD" w:rsidRPr="0017655A" w:rsidRDefault="00DF27CD" w:rsidP="003234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0</w:t>
            </w:r>
          </w:p>
        </w:tc>
      </w:tr>
    </w:tbl>
    <w:p w14:paraId="015DB8F4" w14:textId="77777777" w:rsidR="000D2ECF" w:rsidRDefault="000D2ECF">
      <w:pPr>
        <w:rPr>
          <w:rFonts w:ascii="Times New Roman" w:hAnsi="Times New Roman" w:cs="Times New Roman"/>
          <w:sz w:val="24"/>
          <w:szCs w:val="24"/>
        </w:rPr>
      </w:pPr>
    </w:p>
    <w:p w14:paraId="038D2855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580"/>
        <w:gridCol w:w="580"/>
        <w:gridCol w:w="580"/>
        <w:gridCol w:w="581"/>
        <w:gridCol w:w="581"/>
        <w:gridCol w:w="581"/>
        <w:gridCol w:w="581"/>
        <w:gridCol w:w="582"/>
        <w:gridCol w:w="582"/>
        <w:gridCol w:w="590"/>
        <w:gridCol w:w="590"/>
        <w:gridCol w:w="590"/>
        <w:gridCol w:w="590"/>
        <w:gridCol w:w="590"/>
        <w:gridCol w:w="590"/>
      </w:tblGrid>
      <w:tr w:rsidR="00983198" w:rsidRPr="00C3246C" w14:paraId="14993E1B" w14:textId="77777777" w:rsidTr="008C3FB8">
        <w:tc>
          <w:tcPr>
            <w:tcW w:w="9576" w:type="dxa"/>
            <w:gridSpan w:val="16"/>
            <w:tcBorders>
              <w:bottom w:val="single" w:sz="4" w:space="0" w:color="auto"/>
            </w:tcBorders>
          </w:tcPr>
          <w:p w14:paraId="5951077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A</w:t>
            </w:r>
            <w:r w:rsidR="006D57A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. initial reachability matrix</w:t>
            </w:r>
          </w:p>
        </w:tc>
      </w:tr>
      <w:tr w:rsidR="00983198" w:rsidRPr="00C3246C" w14:paraId="47ED0589" w14:textId="77777777" w:rsidTr="008C3FB8"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5F0576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05673E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FA8F1B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F4E6F1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F08E3F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31E242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65E4A4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A53882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019A8F7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17E9F8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1BAA29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3FFD123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6AB10B3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507C10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3584FC0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49C5E4F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83198" w:rsidRPr="00C3246C" w14:paraId="308DD969" w14:textId="77777777" w:rsidTr="008C3FB8">
        <w:tc>
          <w:tcPr>
            <w:tcW w:w="598" w:type="dxa"/>
            <w:tcBorders>
              <w:top w:val="single" w:sz="4" w:space="0" w:color="auto"/>
            </w:tcBorders>
          </w:tcPr>
          <w:p w14:paraId="6AFA28A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9F60D8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F7271F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348B4D8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5F2AE9D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C5AED1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745BC4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6955E45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F25959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7FE81C8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069BC8C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2173454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5E348DD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2132C9B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4719CC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0597EDE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6550889D" w14:textId="77777777" w:rsidTr="008C3FB8">
        <w:tc>
          <w:tcPr>
            <w:tcW w:w="598" w:type="dxa"/>
          </w:tcPr>
          <w:p w14:paraId="4CDA509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8" w:type="dxa"/>
          </w:tcPr>
          <w:p w14:paraId="6E5344B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0B80FF3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6ECBEB3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00BC86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7F147B1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4FC454B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9F1CAA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BF8B6B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F869E5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A744B5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A7C02A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327DBE2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CF45B4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55D568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48CC6BC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58D3ADDB" w14:textId="77777777" w:rsidTr="008C3FB8">
        <w:tc>
          <w:tcPr>
            <w:tcW w:w="598" w:type="dxa"/>
          </w:tcPr>
          <w:p w14:paraId="5D95D38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8" w:type="dxa"/>
          </w:tcPr>
          <w:p w14:paraId="57E038A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4FEB613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3FDA4C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04A6E3F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184891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248C3C0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2E8B2D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422909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5D11D58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03AAD9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362216C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54D0AE7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4C2648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097393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147B4A0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79DF8D8A" w14:textId="77777777" w:rsidTr="008C3FB8">
        <w:tc>
          <w:tcPr>
            <w:tcW w:w="598" w:type="dxa"/>
          </w:tcPr>
          <w:p w14:paraId="4BC1970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8" w:type="dxa"/>
          </w:tcPr>
          <w:p w14:paraId="5CCCCE8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81BCDB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DB0841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7C7EAD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6B89832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578BCA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53EAB5C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E4C5BF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27140A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4DC99DA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AB30EB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247EED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2CA2E46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021410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16C760F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3B3852FF" w14:textId="77777777" w:rsidTr="008C3FB8">
        <w:tc>
          <w:tcPr>
            <w:tcW w:w="598" w:type="dxa"/>
          </w:tcPr>
          <w:p w14:paraId="1045DCF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8" w:type="dxa"/>
          </w:tcPr>
          <w:p w14:paraId="633B39C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225B5F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2BC33AB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7BB08B4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EDBBB8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0EB5B51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6BEFCED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9DE4E5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07049C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3ECB3FE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65EFD8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5531B70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F47793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401D52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755AE60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762146C8" w14:textId="77777777" w:rsidTr="008C3FB8">
        <w:tc>
          <w:tcPr>
            <w:tcW w:w="598" w:type="dxa"/>
          </w:tcPr>
          <w:p w14:paraId="7AD4C53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8" w:type="dxa"/>
          </w:tcPr>
          <w:p w14:paraId="4F9DF0B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7928AFD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8EF962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0A5FA97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2F3F6A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44AD4D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5D30F7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D055B9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51987AE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1AF432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BB1516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C8D4C8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3BF103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3DE215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BB2D1A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65E6E2DC" w14:textId="77777777" w:rsidTr="008C3FB8">
        <w:tc>
          <w:tcPr>
            <w:tcW w:w="598" w:type="dxa"/>
          </w:tcPr>
          <w:p w14:paraId="75A56E6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8" w:type="dxa"/>
          </w:tcPr>
          <w:p w14:paraId="668A2A8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5D8E82A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F36A23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DFB2E7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832746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62A97AB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AD4FD9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8117E8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22F870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45C527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4D566A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9D07F1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EA9894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49051BE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40D1B8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249E3410" w14:textId="77777777" w:rsidTr="008C3FB8">
        <w:tc>
          <w:tcPr>
            <w:tcW w:w="598" w:type="dxa"/>
          </w:tcPr>
          <w:p w14:paraId="659A0EA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8" w:type="dxa"/>
          </w:tcPr>
          <w:p w14:paraId="6231ED3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067610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09022CE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38147D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01AE36F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37E464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6E5A779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1FA9F6D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66FE8B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E40181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BE9E3A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6CE822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B65381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5259D4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2F106FC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5A8CCFF2" w14:textId="77777777" w:rsidTr="008C3FB8">
        <w:tc>
          <w:tcPr>
            <w:tcW w:w="598" w:type="dxa"/>
          </w:tcPr>
          <w:p w14:paraId="644017D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8" w:type="dxa"/>
          </w:tcPr>
          <w:p w14:paraId="09DE63C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3A67B4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4D3E5D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024AEB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A504F6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36029B2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D06E94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D2F446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95FB21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3740805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0893F5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C50828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7ABD07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569BFF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4F588C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3198" w:rsidRPr="00C3246C" w14:paraId="555AA750" w14:textId="77777777" w:rsidTr="008C3FB8">
        <w:tc>
          <w:tcPr>
            <w:tcW w:w="598" w:type="dxa"/>
          </w:tcPr>
          <w:p w14:paraId="671263B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8" w:type="dxa"/>
          </w:tcPr>
          <w:p w14:paraId="47880D1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496A17B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061DDAA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425ABB9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DDC930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0200A22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6D5A41C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3A9A80A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446864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3099EBB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1BF4C5D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856945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C8568C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35127E3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18062C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3198" w:rsidRPr="00C3246C" w14:paraId="1D61125A" w14:textId="77777777" w:rsidTr="008C3FB8">
        <w:tc>
          <w:tcPr>
            <w:tcW w:w="598" w:type="dxa"/>
          </w:tcPr>
          <w:p w14:paraId="11D1904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8" w:type="dxa"/>
          </w:tcPr>
          <w:p w14:paraId="2F9933C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2363814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B62640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48A4D42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766B09E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0367857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3577CFA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06697C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AD8AFA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35D6E8F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0B4230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9B0681B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F96C63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63F608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8681E5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3198" w:rsidRPr="00C3246C" w14:paraId="0676F33B" w14:textId="77777777" w:rsidTr="008C3FB8">
        <w:tc>
          <w:tcPr>
            <w:tcW w:w="598" w:type="dxa"/>
          </w:tcPr>
          <w:p w14:paraId="3009CE4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8" w:type="dxa"/>
          </w:tcPr>
          <w:p w14:paraId="033A590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075101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55F834C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2E0E8E9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F8102D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1356864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9698CE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150896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9B554A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6C7D184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61A446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8BFC63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402403C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40B27E7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AA9FDB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2C4E2821" w14:textId="77777777" w:rsidTr="008C3FB8">
        <w:tc>
          <w:tcPr>
            <w:tcW w:w="598" w:type="dxa"/>
          </w:tcPr>
          <w:p w14:paraId="1C5DD62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8" w:type="dxa"/>
          </w:tcPr>
          <w:p w14:paraId="56EE81F2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6FBF59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5B0938B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0BD160F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A814B6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4D35A0C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D66CD4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BDE4A2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9D0865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FBE002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3718EED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28FDF76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747C898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8B5142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05D3E03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3198" w:rsidRPr="00C3246C" w14:paraId="494D1E4C" w14:textId="77777777" w:rsidTr="008C3FB8">
        <w:tc>
          <w:tcPr>
            <w:tcW w:w="598" w:type="dxa"/>
          </w:tcPr>
          <w:p w14:paraId="4D6634A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8" w:type="dxa"/>
          </w:tcPr>
          <w:p w14:paraId="64FEF37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23CFCFD0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76642A6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7BBB114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</w:tcPr>
          <w:p w14:paraId="5292874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5A5C17A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</w:tcPr>
          <w:p w14:paraId="1A03C38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1D71AAF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2CB804FE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2AA4608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7F174C1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3BCE172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6C5AC0BA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70A09B0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5C6928B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3198" w:rsidRPr="00C3246C" w14:paraId="4E1DD654" w14:textId="77777777" w:rsidTr="008C3FB8">
        <w:tc>
          <w:tcPr>
            <w:tcW w:w="598" w:type="dxa"/>
            <w:tcBorders>
              <w:bottom w:val="single" w:sz="4" w:space="0" w:color="auto"/>
            </w:tcBorders>
          </w:tcPr>
          <w:p w14:paraId="2E902D9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C30D2FD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81B2068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3B7103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10F6176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BEC82D7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4B64435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077C375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6D924674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1FA5C00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4C3EDE9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B8ACDAC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7012B0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2DBB84F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423A5463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2C441D1" w14:textId="77777777" w:rsidR="00983198" w:rsidRPr="00C3246C" w:rsidRDefault="00983198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9B42177" w14:textId="77777777" w:rsidR="00CC356C" w:rsidRDefault="00CC35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510"/>
        <w:gridCol w:w="509"/>
        <w:gridCol w:w="509"/>
        <w:gridCol w:w="509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856"/>
      </w:tblGrid>
      <w:tr w:rsidR="00D24C10" w:rsidRPr="00C3246C" w14:paraId="201BFC22" w14:textId="77777777" w:rsidTr="008C3FB8">
        <w:tc>
          <w:tcPr>
            <w:tcW w:w="9576" w:type="dxa"/>
            <w:gridSpan w:val="17"/>
            <w:tcBorders>
              <w:bottom w:val="single" w:sz="4" w:space="0" w:color="auto"/>
            </w:tcBorders>
          </w:tcPr>
          <w:p w14:paraId="3E74C0FA" w14:textId="77777777" w:rsidR="00D24C10" w:rsidRPr="00C3246C" w:rsidRDefault="006D57A7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A6</w:t>
            </w:r>
            <w:r w:rsidR="00D24C10"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. Final reachability matrix</w:t>
            </w:r>
          </w:p>
        </w:tc>
      </w:tr>
      <w:tr w:rsidR="00D24C10" w:rsidRPr="00C3246C" w14:paraId="2FFCFDEE" w14:textId="77777777" w:rsidTr="008C3FB8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CA4588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</w:p>
          <w:p w14:paraId="77E4108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035ABF6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4B6E448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60472AD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2544088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3E07C4E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4B19FC6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3EF3F7F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07DB48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184409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29ADCF1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0BEFA6F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03E4146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FEEF39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D0357E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44FD1F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535FE2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DR.</w:t>
            </w:r>
          </w:p>
          <w:p w14:paraId="3364758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power</w:t>
            </w:r>
          </w:p>
        </w:tc>
      </w:tr>
      <w:tr w:rsidR="00D24C10" w:rsidRPr="00C3246C" w14:paraId="4873D3ED" w14:textId="77777777" w:rsidTr="008C3FB8">
        <w:tc>
          <w:tcPr>
            <w:tcW w:w="857" w:type="dxa"/>
            <w:tcBorders>
              <w:top w:val="single" w:sz="4" w:space="0" w:color="auto"/>
            </w:tcBorders>
          </w:tcPr>
          <w:p w14:paraId="17A6570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63663B0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63F45DC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30BF79E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3CB3A8F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5366121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0DD056E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0CA2499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48ECDFE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4256321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7FCBF39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4E4CEF4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78834CC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6025690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163AF96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6F7E9F4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7B2910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03BB96D4" w14:textId="77777777" w:rsidTr="008C3FB8">
        <w:tc>
          <w:tcPr>
            <w:tcW w:w="857" w:type="dxa"/>
          </w:tcPr>
          <w:p w14:paraId="1E95FF0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</w:tcPr>
          <w:p w14:paraId="7B65271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7298EFF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03A146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F2E304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29FFD55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56A721B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64C590D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A538C9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42460F1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4BDDE1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2FCFD8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4E98001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8481B1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4145208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13FE5BC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201293C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0EEEC27F" w14:textId="77777777" w:rsidTr="008C3FB8">
        <w:tc>
          <w:tcPr>
            <w:tcW w:w="857" w:type="dxa"/>
          </w:tcPr>
          <w:p w14:paraId="4E96079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dxa"/>
          </w:tcPr>
          <w:p w14:paraId="6CAD73F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55466AE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097EEA5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4F1ED9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3033B03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49FBEDF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</w:tcPr>
          <w:p w14:paraId="60E5219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5146067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06735CC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2B9F0D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2593FB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4ED767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4E6952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6CF5463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1894BE7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1D5CDF4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4C10" w:rsidRPr="00C3246C" w14:paraId="1D1B3BB7" w14:textId="77777777" w:rsidTr="008C3FB8">
        <w:tc>
          <w:tcPr>
            <w:tcW w:w="857" w:type="dxa"/>
          </w:tcPr>
          <w:p w14:paraId="78A846D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3" w:type="dxa"/>
          </w:tcPr>
          <w:p w14:paraId="6AB2BBF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65E1B0F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E4FFE4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DDBBDB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20AFFD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2B05781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0BDD62A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471F498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1654D99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02B96D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346D06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EB5195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449AF5D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07D689B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4C6DB29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2769B39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4C10" w:rsidRPr="00C3246C" w14:paraId="64F27E35" w14:textId="77777777" w:rsidTr="008C3FB8">
        <w:tc>
          <w:tcPr>
            <w:tcW w:w="857" w:type="dxa"/>
          </w:tcPr>
          <w:p w14:paraId="38CE942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3" w:type="dxa"/>
          </w:tcPr>
          <w:p w14:paraId="681575C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1A5336B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05660C6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6F5A42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08A8425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3A06D8D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</w:tcPr>
          <w:p w14:paraId="33B91E3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5FC8548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2360B71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505D79B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2D1486A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77E8E9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1D30C2C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72ACD4D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6B6DE45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71DDCC4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24C10" w:rsidRPr="00C3246C" w14:paraId="4EAB1FD5" w14:textId="77777777" w:rsidTr="008C3FB8">
        <w:tc>
          <w:tcPr>
            <w:tcW w:w="857" w:type="dxa"/>
          </w:tcPr>
          <w:p w14:paraId="45E09CE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3" w:type="dxa"/>
          </w:tcPr>
          <w:p w14:paraId="54F142F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46A28B7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4CC511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0D50579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5E3D337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6CEB4BF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19CF363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D6018B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2AA1604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0BF6586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4AB645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E35BC3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E827CE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EFF35A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7FB9882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0BA832A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05498F17" w14:textId="77777777" w:rsidTr="008C3FB8">
        <w:tc>
          <w:tcPr>
            <w:tcW w:w="857" w:type="dxa"/>
          </w:tcPr>
          <w:p w14:paraId="15F103F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3" w:type="dxa"/>
          </w:tcPr>
          <w:p w14:paraId="5A31456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2F3FC51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C78492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D9A986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5ED4CB2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24838CF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65C4814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E9F6F0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0574612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CBED7D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06A934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3A07AD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E95232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A719C7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38BE47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08C83FF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7191CCE0" w14:textId="77777777" w:rsidTr="008C3FB8">
        <w:tc>
          <w:tcPr>
            <w:tcW w:w="857" w:type="dxa"/>
          </w:tcPr>
          <w:p w14:paraId="720321F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3" w:type="dxa"/>
          </w:tcPr>
          <w:p w14:paraId="7D3B254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6111C3C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0190589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9A2CA7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153EAAA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2026739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</w:tcPr>
          <w:p w14:paraId="7E2D6E0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FE25ED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1A5D360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4ED53F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FBA62B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4C6A3E0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22DB79A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58D7AC7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5009AD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6341E24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24C10" w:rsidRPr="00C3246C" w14:paraId="4E263472" w14:textId="77777777" w:rsidTr="008C3FB8">
        <w:tc>
          <w:tcPr>
            <w:tcW w:w="857" w:type="dxa"/>
          </w:tcPr>
          <w:p w14:paraId="016D917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3" w:type="dxa"/>
          </w:tcPr>
          <w:p w14:paraId="6372E8E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A5EFD1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91FCEE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451E15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243F9E6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37ABB0C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50AA7FD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7F72D0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086474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A69F07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2D3B1ED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01AB92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2C3DFCF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611E438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6110996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dxa"/>
          </w:tcPr>
          <w:p w14:paraId="54DA1A0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24C10" w:rsidRPr="00C3246C" w14:paraId="05427651" w14:textId="77777777" w:rsidTr="008C3FB8">
        <w:tc>
          <w:tcPr>
            <w:tcW w:w="857" w:type="dxa"/>
          </w:tcPr>
          <w:p w14:paraId="2AB6DD7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3" w:type="dxa"/>
          </w:tcPr>
          <w:p w14:paraId="445A24B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513EA90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6BE7BF7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34A857F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942CF8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53206E7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1E3AD82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5283DD0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7C28B7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D6C2F3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A5D120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F8A3CF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4550903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EB95D5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683E471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856" w:type="dxa"/>
          </w:tcPr>
          <w:p w14:paraId="3839321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28D5C72C" w14:textId="77777777" w:rsidTr="008C3FB8">
        <w:tc>
          <w:tcPr>
            <w:tcW w:w="857" w:type="dxa"/>
          </w:tcPr>
          <w:p w14:paraId="61C1C77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3" w:type="dxa"/>
          </w:tcPr>
          <w:p w14:paraId="620EB38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6909B62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349CEE6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37293C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5D9CE3A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66D6891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</w:tcPr>
          <w:p w14:paraId="4F56D24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0CE0F9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C37E76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57B3FC1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2EDB746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40E1A3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C0FA42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F19BB5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393501E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856" w:type="dxa"/>
          </w:tcPr>
          <w:p w14:paraId="4195BF3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4C10" w:rsidRPr="00C3246C" w14:paraId="4EC2662E" w14:textId="77777777" w:rsidTr="008C3FB8">
        <w:tc>
          <w:tcPr>
            <w:tcW w:w="857" w:type="dxa"/>
          </w:tcPr>
          <w:p w14:paraId="2C46B82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3" w:type="dxa"/>
          </w:tcPr>
          <w:p w14:paraId="3014845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1E25F05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3081572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CF9331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2F29842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66BF5F4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</w:tcPr>
          <w:p w14:paraId="56B6E67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41B4E5A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3DB4A3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1EBB780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8F7652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5F14CA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7515C22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5EC67A8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7F5792F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5DACF1B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4C10" w:rsidRPr="00C3246C" w14:paraId="230D3211" w14:textId="77777777" w:rsidTr="008C3FB8">
        <w:tc>
          <w:tcPr>
            <w:tcW w:w="857" w:type="dxa"/>
          </w:tcPr>
          <w:p w14:paraId="12D6C4F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3" w:type="dxa"/>
          </w:tcPr>
          <w:p w14:paraId="544FBBF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11EA79A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6B48BDD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0A9108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50EC7A2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</w:tcPr>
          <w:p w14:paraId="1B16822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498C128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1DAF57E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6ACCF03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3296FD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77B5362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7DEB008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B7F57C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1F56BA4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5D34A82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856" w:type="dxa"/>
          </w:tcPr>
          <w:p w14:paraId="4823DE1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24C10" w:rsidRPr="00C3246C" w14:paraId="17303266" w14:textId="77777777" w:rsidTr="008C3FB8">
        <w:tc>
          <w:tcPr>
            <w:tcW w:w="857" w:type="dxa"/>
          </w:tcPr>
          <w:p w14:paraId="4C4671B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</w:tcPr>
          <w:p w14:paraId="45866F5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516B783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22EE99C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</w:tcPr>
          <w:p w14:paraId="368D9CE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1C8A28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390F1A3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4" w:type="dxa"/>
          </w:tcPr>
          <w:p w14:paraId="136E54E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ABAF07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40A8C07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24EC023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</w:tcPr>
          <w:p w14:paraId="0D1D332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343F08E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7144405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</w:tcPr>
          <w:p w14:paraId="6264D73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</w:tcPr>
          <w:p w14:paraId="51A241C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58C1A05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4C10" w:rsidRPr="00C3246C" w14:paraId="5AAF2C43" w14:textId="77777777" w:rsidTr="008C3FB8">
        <w:tc>
          <w:tcPr>
            <w:tcW w:w="857" w:type="dxa"/>
            <w:tcBorders>
              <w:bottom w:val="single" w:sz="4" w:space="0" w:color="auto"/>
            </w:tcBorders>
          </w:tcPr>
          <w:p w14:paraId="2F0A26E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3383606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5217471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620FCD4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1342B09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007CCF7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4F2F0C4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5AF7AF2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6B08486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37CEAFA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0F3636E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2DE5C29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6267FAC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4A0D1DF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7442FC2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48D0F85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3D482E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4C10" w:rsidRPr="00C3246C" w14:paraId="195F1011" w14:textId="77777777" w:rsidTr="008C3FB8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D41FDB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Dep. power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37AEA36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41C07FE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10F7FC6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149A4DA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7EA140BA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0B3D099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3FA5E6F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A9A1D9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56D385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2A17345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73F425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0E217C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CB6B19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7C6C8B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00EE16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5EB27B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186</w:t>
            </w:r>
          </w:p>
        </w:tc>
      </w:tr>
    </w:tbl>
    <w:p w14:paraId="6EF81053" w14:textId="77777777" w:rsidR="00D24C10" w:rsidRDefault="00D24C10">
      <w:pPr>
        <w:rPr>
          <w:rFonts w:ascii="Times New Roman" w:hAnsi="Times New Roman" w:cs="Times New Roman"/>
          <w:sz w:val="24"/>
          <w:szCs w:val="24"/>
        </w:rPr>
      </w:pPr>
    </w:p>
    <w:p w14:paraId="3D972A2D" w14:textId="77777777" w:rsidR="00D24C10" w:rsidRDefault="00D24C10">
      <w:pPr>
        <w:rPr>
          <w:rFonts w:ascii="Times New Roman" w:hAnsi="Times New Roman" w:cs="Times New Roman"/>
          <w:sz w:val="24"/>
          <w:szCs w:val="24"/>
        </w:rPr>
      </w:pPr>
    </w:p>
    <w:p w14:paraId="6B39DB15" w14:textId="77777777" w:rsidR="000D2ECF" w:rsidRDefault="000D2ECF">
      <w:pPr>
        <w:rPr>
          <w:rFonts w:ascii="Times New Roman" w:hAnsi="Times New Roman" w:cs="Times New Roman"/>
          <w:sz w:val="24"/>
          <w:szCs w:val="24"/>
        </w:rPr>
      </w:pPr>
    </w:p>
    <w:p w14:paraId="2596B38F" w14:textId="77777777" w:rsidR="000D2ECF" w:rsidRDefault="000D2E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"/>
        <w:gridCol w:w="2755"/>
        <w:gridCol w:w="2899"/>
        <w:gridCol w:w="2755"/>
        <w:gridCol w:w="556"/>
      </w:tblGrid>
      <w:tr w:rsidR="00D24C10" w:rsidRPr="00D63CA5" w14:paraId="5DED80B6" w14:textId="77777777" w:rsidTr="00513BFF">
        <w:trPr>
          <w:trHeight w:val="541"/>
          <w:jc w:val="center"/>
        </w:trPr>
        <w:tc>
          <w:tcPr>
            <w:tcW w:w="854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4367" w14:textId="77777777" w:rsidR="00D24C10" w:rsidRPr="000012E9" w:rsidRDefault="00D24C10" w:rsidP="002366F3">
            <w:pPr>
              <w:spacing w:after="0" w:line="240" w:lineRule="auto"/>
              <w:ind w:left="-12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1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6D57A7">
              <w:rPr>
                <w:rFonts w:ascii="Times New Roman" w:hAnsi="Times New Roman" w:cs="Times New Roman"/>
                <w:b/>
                <w:sz w:val="24"/>
                <w:szCs w:val="24"/>
              </w:rPr>
              <w:t>A7</w:t>
            </w:r>
            <w:r w:rsidRPr="000012E9">
              <w:rPr>
                <w:rFonts w:ascii="Times New Roman" w:hAnsi="Times New Roman" w:cs="Times New Roman"/>
                <w:b/>
                <w:sz w:val="24"/>
                <w:szCs w:val="24"/>
              </w:rPr>
              <w:t>.  Iteration  Levels</w:t>
            </w:r>
          </w:p>
        </w:tc>
      </w:tr>
      <w:tr w:rsidR="005C347D" w:rsidRPr="00D63CA5" w14:paraId="0629F6BB" w14:textId="77777777" w:rsidTr="00513BFF">
        <w:trPr>
          <w:trHeight w:val="541"/>
          <w:jc w:val="center"/>
        </w:trPr>
        <w:tc>
          <w:tcPr>
            <w:tcW w:w="85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FAC17" w14:textId="77777777" w:rsidR="005C347D" w:rsidRPr="000012E9" w:rsidRDefault="005C347D" w:rsidP="00513B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#   </w:t>
            </w:r>
            <w:r w:rsidR="002366F3">
              <w:rPr>
                <w:rFonts w:ascii="Times New Roman" w:hAnsi="Times New Roman" w:cs="Times New Roman"/>
                <w:b/>
                <w:sz w:val="24"/>
                <w:szCs w:val="24"/>
              </w:rPr>
              <w:t>Reachability set                               Antecedent set</w:t>
            </w:r>
            <w:r w:rsidR="0051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366F3">
              <w:rPr>
                <w:rFonts w:ascii="Times New Roman" w:hAnsi="Times New Roman" w:cs="Times New Roman"/>
                <w:b/>
                <w:sz w:val="24"/>
                <w:szCs w:val="24"/>
              </w:rPr>
              <w:t>Intersection set</w:t>
            </w:r>
            <w:r w:rsidR="0051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Lev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</w:t>
            </w:r>
            <w:r w:rsidR="002366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</w:t>
            </w:r>
          </w:p>
        </w:tc>
      </w:tr>
      <w:tr w:rsidR="002366F3" w:rsidRPr="00D63CA5" w14:paraId="23E0550C" w14:textId="77777777" w:rsidTr="00513BFF">
        <w:trPr>
          <w:trHeight w:val="541"/>
          <w:jc w:val="center"/>
        </w:trPr>
        <w:tc>
          <w:tcPr>
            <w:tcW w:w="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0787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843B" w14:textId="77777777" w:rsidR="00D24C10" w:rsidRPr="00D63CA5" w:rsidRDefault="00D24C10" w:rsidP="008C3F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3,4,5,9,10,11,12,14,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C27E" w14:textId="77777777" w:rsidR="00D24C10" w:rsidRPr="007447E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3,4,5,6,7,8,9,10,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,12,13,14,15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4DAA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3,4,5,9,10,11,12,14,1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B5032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V</w:t>
            </w:r>
          </w:p>
        </w:tc>
      </w:tr>
      <w:tr w:rsidR="002366F3" w:rsidRPr="00D63CA5" w14:paraId="32411944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702B80C0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FF74C52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,5,10,11,15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D37C851" w14:textId="77777777" w:rsidR="00D24C10" w:rsidRPr="007447E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3,4,5,6,7,8,9,10,11,12,13,14,1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00CC629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,5,10,11,1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451ADA9A" w14:textId="77777777" w:rsidR="00D24C10" w:rsidRPr="00B92483" w:rsidRDefault="00D24C10" w:rsidP="008C3F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I</w:t>
            </w:r>
          </w:p>
        </w:tc>
      </w:tr>
      <w:tr w:rsidR="002366F3" w:rsidRPr="00D63CA5" w14:paraId="5962256F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</w:tcPr>
          <w:p w14:paraId="06731EF2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0976EA35" w14:textId="77777777" w:rsidR="00D24C10" w:rsidRPr="007447E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3,4,5,7,8,9,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,12,13,14,15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3203A0E3" w14:textId="77777777" w:rsidR="00D24C10" w:rsidRPr="00AE43C1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3,4,5,6,7,8,9,10,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,12,13,14,15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503FEFB1" w14:textId="77777777" w:rsidR="00D24C10" w:rsidRPr="007447E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3,4,5,7,8,9,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,12,13,14,1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3FDB413A" w14:textId="77777777" w:rsidR="00D24C10" w:rsidRPr="00B92483" w:rsidRDefault="00D24C10" w:rsidP="008C3F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           I</w:t>
            </w:r>
          </w:p>
        </w:tc>
      </w:tr>
      <w:tr w:rsidR="002366F3" w:rsidRPr="00D63CA5" w14:paraId="313678E7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25430B96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820416D" w14:textId="77777777" w:rsidR="00D24C10" w:rsidRPr="00D63CA5" w:rsidRDefault="00D24C10" w:rsidP="008C3F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3,4,5,7,10,11,15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87AB476" w14:textId="77777777" w:rsidR="00D24C10" w:rsidRPr="00AE43C1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3,4,5,6,7,8,10,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,12,13,14,1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669DFBF" w14:textId="77777777" w:rsidR="00D24C10" w:rsidRPr="00D63CA5" w:rsidRDefault="00D24C10" w:rsidP="008C3F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3,4,5,7,10,11,1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26B963CD" w14:textId="77777777" w:rsidR="00D24C10" w:rsidRPr="00B92483" w:rsidRDefault="00D24C10" w:rsidP="008C3F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</w:t>
            </w:r>
          </w:p>
        </w:tc>
      </w:tr>
      <w:tr w:rsidR="002366F3" w:rsidRPr="00D63CA5" w14:paraId="1587263D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</w:tcPr>
          <w:p w14:paraId="11C9100F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6979D6A1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6,7,8,9,10,12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022BCDC3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2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65815B33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6,7,8,9,10,12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2E94978F" w14:textId="77777777" w:rsidR="00D24C10" w:rsidRPr="00B92483" w:rsidRDefault="00D24C10" w:rsidP="008C3F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</w:t>
            </w:r>
          </w:p>
        </w:tc>
      </w:tr>
      <w:tr w:rsidR="002366F3" w:rsidRPr="00D63CA5" w14:paraId="3E42655B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7CD2AB1A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8FB0672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2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13322F3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2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1D08E74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2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68F5F199" w14:textId="77777777" w:rsidR="00D24C10" w:rsidRPr="00B92483" w:rsidRDefault="00D24C10" w:rsidP="008C3F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I</w:t>
            </w:r>
          </w:p>
        </w:tc>
      </w:tr>
      <w:tr w:rsidR="002366F3" w:rsidRPr="00D63CA5" w14:paraId="39558992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143727AE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2FA0CF6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7,8,9,10,12,14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DD00F88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2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1F0D043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7,8,9,10,12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6E727DEB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</w:t>
            </w:r>
          </w:p>
        </w:tc>
      </w:tr>
      <w:tr w:rsidR="002366F3" w:rsidRPr="00D63CA5" w14:paraId="3C6A2113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218B80C8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8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FD82ADB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6,7,8,9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2F10839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9,10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3D54581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4,6,7,8,9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77D834AF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</w:t>
            </w:r>
          </w:p>
        </w:tc>
      </w:tr>
      <w:tr w:rsidR="002366F3" w:rsidRPr="00D63CA5" w14:paraId="46BBEA62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</w:tcPr>
          <w:p w14:paraId="4E83A759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9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2BB7EC2E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,7,8,10,12,14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49EC7B4D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4,6,7,8,10,12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1043039B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,7,8,10,12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75EE017C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</w:t>
            </w:r>
          </w:p>
        </w:tc>
      </w:tr>
      <w:tr w:rsidR="002366F3" w:rsidRPr="00D63CA5" w14:paraId="398B6617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321B80A7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0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4235258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A1AE557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4DD1F9C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221277D2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I</w:t>
            </w:r>
          </w:p>
        </w:tc>
      </w:tr>
      <w:tr w:rsidR="002366F3" w:rsidRPr="00D63CA5" w14:paraId="4E088FFF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33D8600A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1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EE937C0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40C8B9B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9,10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0547E65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1481AE4E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</w:t>
            </w:r>
          </w:p>
        </w:tc>
      </w:tr>
      <w:tr w:rsidR="002366F3" w:rsidRPr="00D63CA5" w14:paraId="7514B952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3989032D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2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84BB182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AE5B219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8,10,12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8EE5C2D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3B52DDD3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</w:t>
            </w:r>
          </w:p>
        </w:tc>
      </w:tr>
      <w:tr w:rsidR="002366F3" w:rsidRPr="00D63CA5" w14:paraId="05515416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</w:tcPr>
          <w:p w14:paraId="37167E8B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3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750168CB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6,10,13,14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521E2CD4" w14:textId="77777777" w:rsidR="00D24C10" w:rsidRPr="00D63CA5" w:rsidRDefault="00D24C10" w:rsidP="008C3F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,2,6,10,13,14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6AAAAF3C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,6,10,13,1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3111720E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V</w:t>
            </w:r>
          </w:p>
        </w:tc>
      </w:tr>
      <w:tr w:rsidR="002366F3" w:rsidRPr="00D63CA5" w14:paraId="33D6192A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  <w:hideMark/>
          </w:tcPr>
          <w:p w14:paraId="1C139108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5AFACDC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965B1">
              <w:rPr>
                <w:rFonts w:eastAsia="Times New Roman" w:cs="Times New Roman"/>
                <w:color w:val="000000"/>
              </w:rPr>
              <w:t>1,13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F873C4E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22141A4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00E03175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II</w:t>
            </w:r>
          </w:p>
        </w:tc>
      </w:tr>
      <w:tr w:rsidR="002366F3" w:rsidRPr="00D63CA5" w14:paraId="66064583" w14:textId="77777777" w:rsidTr="002366F3">
        <w:trPr>
          <w:trHeight w:val="541"/>
          <w:jc w:val="center"/>
        </w:trPr>
        <w:tc>
          <w:tcPr>
            <w:tcW w:w="351" w:type="dxa"/>
            <w:shd w:val="clear" w:color="auto" w:fill="auto"/>
            <w:noWrap/>
            <w:vAlign w:val="center"/>
          </w:tcPr>
          <w:p w14:paraId="37903AEC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15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33314CD5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055D687D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14:paraId="6B7E4678" w14:textId="77777777" w:rsidR="00D24C10" w:rsidRPr="00D63CA5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6662593C" w14:textId="77777777" w:rsidR="00D24C10" w:rsidRPr="00B92483" w:rsidRDefault="00D24C10" w:rsidP="008C3F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483">
              <w:rPr>
                <w:rFonts w:eastAsia="Times New Roman" w:cs="Times New Roman"/>
                <w:b/>
                <w:color w:val="000000"/>
              </w:rPr>
              <w:t>I</w:t>
            </w:r>
          </w:p>
        </w:tc>
      </w:tr>
    </w:tbl>
    <w:p w14:paraId="19A58FF4" w14:textId="77777777" w:rsidR="00D24C10" w:rsidRDefault="00D24C10">
      <w:pPr>
        <w:rPr>
          <w:rFonts w:ascii="Times New Roman" w:hAnsi="Times New Roman" w:cs="Times New Roman"/>
          <w:sz w:val="24"/>
          <w:szCs w:val="24"/>
        </w:rPr>
      </w:pPr>
    </w:p>
    <w:p w14:paraId="7F90438D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C7C761A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2DCBA348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7843C0D8" w14:textId="77777777" w:rsidR="00A0606A" w:rsidRDefault="00A0606A">
      <w:pPr>
        <w:rPr>
          <w:rFonts w:ascii="Times New Roman" w:hAnsi="Times New Roman" w:cs="Times New Roman"/>
          <w:sz w:val="24"/>
          <w:szCs w:val="24"/>
        </w:rPr>
      </w:pPr>
    </w:p>
    <w:p w14:paraId="5A4A0771" w14:textId="77777777" w:rsidR="00D24C10" w:rsidRDefault="00D24C1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7874"/>
        <w:gridCol w:w="916"/>
      </w:tblGrid>
      <w:tr w:rsidR="00D24C10" w:rsidRPr="00C3246C" w14:paraId="27BE43B0" w14:textId="77777777" w:rsidTr="008C3FB8"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14:paraId="650C6652" w14:textId="77777777" w:rsidR="00D24C10" w:rsidRPr="00C3246C" w:rsidRDefault="006D57A7" w:rsidP="008C3FB8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A8</w:t>
            </w:r>
            <w:r w:rsidR="005C347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D24C10"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erarchical levels of BIM drivers</w:t>
            </w:r>
          </w:p>
        </w:tc>
      </w:tr>
      <w:tr w:rsidR="00D24C10" w:rsidRPr="00C3246C" w14:paraId="729D5A24" w14:textId="77777777" w:rsidTr="008C3FB8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49377FF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088" w:type="dxa"/>
            <w:tcBorders>
              <w:top w:val="single" w:sz="4" w:space="0" w:color="auto"/>
              <w:bottom w:val="single" w:sz="4" w:space="0" w:color="auto"/>
            </w:tcBorders>
          </w:tcPr>
          <w:p w14:paraId="713610E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BIM Driver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2347C9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b/>
                <w:sz w:val="24"/>
                <w:szCs w:val="24"/>
              </w:rPr>
              <w:t>Levels</w:t>
            </w:r>
          </w:p>
        </w:tc>
      </w:tr>
      <w:tr w:rsidR="00D24C10" w:rsidRPr="00C3246C" w14:paraId="1C95FF7A" w14:textId="77777777" w:rsidTr="008C3FB8">
        <w:tc>
          <w:tcPr>
            <w:tcW w:w="570" w:type="dxa"/>
            <w:tcBorders>
              <w:top w:val="single" w:sz="4" w:space="0" w:color="auto"/>
            </w:tcBorders>
          </w:tcPr>
          <w:p w14:paraId="1997FF6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8" w:type="dxa"/>
            <w:tcBorders>
              <w:top w:val="single" w:sz="4" w:space="0" w:color="auto"/>
            </w:tcBorders>
          </w:tcPr>
          <w:p w14:paraId="772D0014" w14:textId="77777777" w:rsidR="00D24C10" w:rsidRPr="00C3246C" w:rsidRDefault="00D24C10" w:rsidP="008C3FB8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ncrease organization image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469094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24C10" w:rsidRPr="00C3246C" w14:paraId="13528296" w14:textId="77777777" w:rsidTr="008C3FB8">
        <w:tc>
          <w:tcPr>
            <w:tcW w:w="570" w:type="dxa"/>
          </w:tcPr>
          <w:p w14:paraId="4176A98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88" w:type="dxa"/>
          </w:tcPr>
          <w:p w14:paraId="0051D74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Reduce cost</w:t>
            </w:r>
          </w:p>
        </w:tc>
        <w:tc>
          <w:tcPr>
            <w:tcW w:w="918" w:type="dxa"/>
          </w:tcPr>
          <w:p w14:paraId="5EBCFD6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24C10" w:rsidRPr="00C3246C" w14:paraId="2D12A6BC" w14:textId="77777777" w:rsidTr="008C3FB8">
        <w:tc>
          <w:tcPr>
            <w:tcW w:w="570" w:type="dxa"/>
          </w:tcPr>
          <w:p w14:paraId="5F68636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88" w:type="dxa"/>
          </w:tcPr>
          <w:p w14:paraId="42BA0EA8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Optimize the Owner's experience and</w:t>
            </w:r>
          </w:p>
          <w:p w14:paraId="76D10B4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918" w:type="dxa"/>
          </w:tcPr>
          <w:p w14:paraId="4CA9E71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24C10" w:rsidRPr="00C3246C" w14:paraId="6C237D18" w14:textId="77777777" w:rsidTr="008C3FB8">
        <w:tc>
          <w:tcPr>
            <w:tcW w:w="570" w:type="dxa"/>
          </w:tcPr>
          <w:p w14:paraId="3F93442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88" w:type="dxa"/>
          </w:tcPr>
          <w:p w14:paraId="0FAB4FF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Reduce Risk</w:t>
            </w:r>
          </w:p>
        </w:tc>
        <w:tc>
          <w:tcPr>
            <w:tcW w:w="918" w:type="dxa"/>
          </w:tcPr>
          <w:p w14:paraId="3A2658A5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24C10" w:rsidRPr="00C3246C" w14:paraId="1CFED471" w14:textId="77777777" w:rsidTr="008C3FB8">
        <w:tc>
          <w:tcPr>
            <w:tcW w:w="570" w:type="dxa"/>
          </w:tcPr>
          <w:p w14:paraId="2882E2A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8" w:type="dxa"/>
          </w:tcPr>
          <w:p w14:paraId="403EE27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mprove Project quality</w:t>
            </w:r>
          </w:p>
        </w:tc>
        <w:tc>
          <w:tcPr>
            <w:tcW w:w="918" w:type="dxa"/>
          </w:tcPr>
          <w:p w14:paraId="47838E8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24C10" w:rsidRPr="00C3246C" w14:paraId="0DEADD17" w14:textId="77777777" w:rsidTr="008C3FB8">
        <w:tc>
          <w:tcPr>
            <w:tcW w:w="570" w:type="dxa"/>
          </w:tcPr>
          <w:p w14:paraId="7728A3E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88" w:type="dxa"/>
          </w:tcPr>
          <w:p w14:paraId="6D24BF3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Enhance collaboration among stakeholders</w:t>
            </w:r>
          </w:p>
        </w:tc>
        <w:tc>
          <w:tcPr>
            <w:tcW w:w="918" w:type="dxa"/>
          </w:tcPr>
          <w:p w14:paraId="35C97DC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24C10" w:rsidRPr="00C3246C" w14:paraId="1A0BF573" w14:textId="77777777" w:rsidTr="008C3FB8">
        <w:tc>
          <w:tcPr>
            <w:tcW w:w="570" w:type="dxa"/>
          </w:tcPr>
          <w:p w14:paraId="06306BC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88" w:type="dxa"/>
          </w:tcPr>
          <w:p w14:paraId="0AA2D85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ncrease sustainability</w:t>
            </w:r>
          </w:p>
        </w:tc>
        <w:tc>
          <w:tcPr>
            <w:tcW w:w="918" w:type="dxa"/>
          </w:tcPr>
          <w:p w14:paraId="2452DD99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24C10" w:rsidRPr="00C3246C" w14:paraId="501A4E08" w14:textId="77777777" w:rsidTr="008C3FB8">
        <w:tc>
          <w:tcPr>
            <w:tcW w:w="570" w:type="dxa"/>
          </w:tcPr>
          <w:p w14:paraId="57D3FF7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88" w:type="dxa"/>
          </w:tcPr>
          <w:p w14:paraId="7AFC450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Controlled whole-life costs and environmental data</w:t>
            </w:r>
          </w:p>
        </w:tc>
        <w:tc>
          <w:tcPr>
            <w:tcW w:w="918" w:type="dxa"/>
          </w:tcPr>
          <w:p w14:paraId="3AF124B7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24C10" w:rsidRPr="00C3246C" w14:paraId="04651122" w14:textId="77777777" w:rsidTr="008C3FB8">
        <w:tc>
          <w:tcPr>
            <w:tcW w:w="570" w:type="dxa"/>
          </w:tcPr>
          <w:p w14:paraId="1C3062A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88" w:type="dxa"/>
          </w:tcPr>
          <w:p w14:paraId="07462B31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Reduction in documents error and omission</w:t>
            </w:r>
          </w:p>
        </w:tc>
        <w:tc>
          <w:tcPr>
            <w:tcW w:w="918" w:type="dxa"/>
          </w:tcPr>
          <w:p w14:paraId="29F3ADF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24C10" w:rsidRPr="00C3246C" w14:paraId="43D18B27" w14:textId="77777777" w:rsidTr="008C3FB8">
        <w:tc>
          <w:tcPr>
            <w:tcW w:w="570" w:type="dxa"/>
          </w:tcPr>
          <w:p w14:paraId="344EEE43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8" w:type="dxa"/>
          </w:tcPr>
          <w:p w14:paraId="531760E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mprove safety performance</w:t>
            </w:r>
          </w:p>
        </w:tc>
        <w:tc>
          <w:tcPr>
            <w:tcW w:w="918" w:type="dxa"/>
          </w:tcPr>
          <w:p w14:paraId="42EE1CB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24C10" w:rsidRPr="00C3246C" w14:paraId="0991C4A4" w14:textId="77777777" w:rsidTr="008C3FB8">
        <w:tc>
          <w:tcPr>
            <w:tcW w:w="570" w:type="dxa"/>
          </w:tcPr>
          <w:p w14:paraId="58D420BF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88" w:type="dxa"/>
          </w:tcPr>
          <w:p w14:paraId="5CF92776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Visualization of data</w:t>
            </w:r>
          </w:p>
        </w:tc>
        <w:tc>
          <w:tcPr>
            <w:tcW w:w="918" w:type="dxa"/>
          </w:tcPr>
          <w:p w14:paraId="5D6BBF2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24C10" w:rsidRPr="00C3246C" w14:paraId="512E3C41" w14:textId="77777777" w:rsidTr="008C3FB8">
        <w:tc>
          <w:tcPr>
            <w:tcW w:w="570" w:type="dxa"/>
          </w:tcPr>
          <w:p w14:paraId="38319042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88" w:type="dxa"/>
          </w:tcPr>
          <w:p w14:paraId="60781528" w14:textId="77777777" w:rsidR="00D24C10" w:rsidRPr="00C3246C" w:rsidRDefault="00D24C10" w:rsidP="008C3FB8">
            <w:pPr>
              <w:tabs>
                <w:tab w:val="left" w:pos="14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Reduction in labor work</w:t>
            </w:r>
          </w:p>
        </w:tc>
        <w:tc>
          <w:tcPr>
            <w:tcW w:w="918" w:type="dxa"/>
          </w:tcPr>
          <w:p w14:paraId="79D08FE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24C10" w:rsidRPr="00C3246C" w14:paraId="7D9ED0CF" w14:textId="77777777" w:rsidTr="008C3FB8">
        <w:tc>
          <w:tcPr>
            <w:tcW w:w="570" w:type="dxa"/>
          </w:tcPr>
          <w:p w14:paraId="75CA7CA0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88" w:type="dxa"/>
          </w:tcPr>
          <w:p w14:paraId="741BFF5B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b</w:t>
            </w: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etter understanding of energy consumption</w:t>
            </w:r>
          </w:p>
        </w:tc>
        <w:tc>
          <w:tcPr>
            <w:tcW w:w="918" w:type="dxa"/>
          </w:tcPr>
          <w:p w14:paraId="7120425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24C10" w:rsidRPr="00C3246C" w14:paraId="53CE2F5C" w14:textId="77777777" w:rsidTr="008C3FB8">
        <w:tc>
          <w:tcPr>
            <w:tcW w:w="570" w:type="dxa"/>
          </w:tcPr>
          <w:p w14:paraId="50BD8C1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8" w:type="dxa"/>
          </w:tcPr>
          <w:p w14:paraId="12B4F234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Efficient construction planning and management</w:t>
            </w:r>
          </w:p>
        </w:tc>
        <w:tc>
          <w:tcPr>
            <w:tcW w:w="918" w:type="dxa"/>
          </w:tcPr>
          <w:p w14:paraId="42BC7B2C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D24C10" w:rsidRPr="00C3246C" w14:paraId="4C9535B2" w14:textId="77777777" w:rsidTr="008C3FB8">
        <w:tc>
          <w:tcPr>
            <w:tcW w:w="570" w:type="dxa"/>
            <w:tcBorders>
              <w:bottom w:val="single" w:sz="4" w:space="0" w:color="auto"/>
            </w:tcBorders>
          </w:tcPr>
          <w:p w14:paraId="27FBB73D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88" w:type="dxa"/>
            <w:tcBorders>
              <w:bottom w:val="single" w:sz="4" w:space="0" w:color="auto"/>
            </w:tcBorders>
          </w:tcPr>
          <w:p w14:paraId="7EB15854" w14:textId="77777777" w:rsidR="00D24C10" w:rsidRPr="00C3246C" w:rsidRDefault="00D24C10" w:rsidP="008C3FB8">
            <w:pPr>
              <w:tabs>
                <w:tab w:val="left" w:pos="190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Reduced cycle time of the design proces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4967F0E" w14:textId="77777777" w:rsidR="00D24C10" w:rsidRPr="00C3246C" w:rsidRDefault="00D24C10" w:rsidP="008C3F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46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</w:tbl>
    <w:p w14:paraId="1339C003" w14:textId="77777777" w:rsidR="00780EC0" w:rsidRDefault="00780EC0">
      <w:pPr>
        <w:rPr>
          <w:rFonts w:ascii="Times New Roman" w:hAnsi="Times New Roman" w:cs="Times New Roman"/>
          <w:sz w:val="24"/>
          <w:szCs w:val="24"/>
        </w:rPr>
      </w:pPr>
    </w:p>
    <w:p w14:paraId="2987FE78" w14:textId="77777777" w:rsidR="00780EC0" w:rsidRDefault="00780EC0">
      <w:pPr>
        <w:rPr>
          <w:rFonts w:ascii="Times New Roman" w:hAnsi="Times New Roman" w:cs="Times New Roman"/>
          <w:sz w:val="24"/>
          <w:szCs w:val="24"/>
        </w:rPr>
      </w:pPr>
    </w:p>
    <w:p w14:paraId="613A1117" w14:textId="77777777" w:rsidR="00D24C10" w:rsidRPr="006204E0" w:rsidRDefault="00D24C10">
      <w:pPr>
        <w:rPr>
          <w:rFonts w:ascii="Times New Roman" w:hAnsi="Times New Roman" w:cs="Times New Roman"/>
          <w:sz w:val="24"/>
          <w:szCs w:val="24"/>
        </w:rPr>
      </w:pPr>
    </w:p>
    <w:sectPr w:rsidR="00D24C10" w:rsidRPr="006204E0" w:rsidSect="00A0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wMDExsDAzMTYzNDVR0lEKTi0uzszPAymwqAUAINaVdiwAAAA=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04E0"/>
    <w:rsid w:val="00057969"/>
    <w:rsid w:val="000A36E3"/>
    <w:rsid w:val="000A3FC5"/>
    <w:rsid w:val="000D2ECF"/>
    <w:rsid w:val="00111C7A"/>
    <w:rsid w:val="0017655A"/>
    <w:rsid w:val="001F5AF5"/>
    <w:rsid w:val="002366F3"/>
    <w:rsid w:val="002A1B7C"/>
    <w:rsid w:val="003157B0"/>
    <w:rsid w:val="003234DB"/>
    <w:rsid w:val="00361968"/>
    <w:rsid w:val="00370735"/>
    <w:rsid w:val="00383FB7"/>
    <w:rsid w:val="00474820"/>
    <w:rsid w:val="00513BFF"/>
    <w:rsid w:val="005C347D"/>
    <w:rsid w:val="005E4B40"/>
    <w:rsid w:val="006204E0"/>
    <w:rsid w:val="0069364F"/>
    <w:rsid w:val="006D57A7"/>
    <w:rsid w:val="006F05A7"/>
    <w:rsid w:val="00723511"/>
    <w:rsid w:val="00732A88"/>
    <w:rsid w:val="00732E61"/>
    <w:rsid w:val="00766D1E"/>
    <w:rsid w:val="00780EC0"/>
    <w:rsid w:val="00797932"/>
    <w:rsid w:val="007A583B"/>
    <w:rsid w:val="00864D3A"/>
    <w:rsid w:val="008C3FB8"/>
    <w:rsid w:val="008E53BB"/>
    <w:rsid w:val="008E7BA1"/>
    <w:rsid w:val="00983198"/>
    <w:rsid w:val="009E5272"/>
    <w:rsid w:val="00A0606A"/>
    <w:rsid w:val="00A37B50"/>
    <w:rsid w:val="00A5662B"/>
    <w:rsid w:val="00B16121"/>
    <w:rsid w:val="00B50EF8"/>
    <w:rsid w:val="00C22C51"/>
    <w:rsid w:val="00C56B0B"/>
    <w:rsid w:val="00CC356C"/>
    <w:rsid w:val="00D24C10"/>
    <w:rsid w:val="00DF27CD"/>
    <w:rsid w:val="00E70D6B"/>
    <w:rsid w:val="00EA266E"/>
    <w:rsid w:val="00FA433F"/>
    <w:rsid w:val="00FD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40CA"/>
  <w15:chartTrackingRefBased/>
  <w15:docId w15:val="{D336DC8D-70D2-4F05-83C7-EE9D7C07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C1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80E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E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E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EC0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A0606A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A0606A"/>
    <w:pPr>
      <w:keepNext/>
      <w:framePr w:hSpace="180" w:wrap="around" w:hAnchor="text" w:y="450"/>
      <w:spacing w:after="240" w:line="240" w:lineRule="auto"/>
      <w:jc w:val="center"/>
    </w:pPr>
    <w:rPr>
      <w:rFonts w:ascii="Times New Roman" w:eastAsiaTheme="minorEastAsia" w:hAnsi="Times New Roman" w:cs="Times New Roman (Body CS)"/>
      <w:b/>
      <w:iCs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AF244-3CA0-45A4-B85D-FA8B9A76A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far</dc:creator>
  <cp:keywords/>
  <dc:description/>
  <cp:lastModifiedBy>ahmed yosri</cp:lastModifiedBy>
  <cp:revision>2</cp:revision>
  <dcterms:created xsi:type="dcterms:W3CDTF">2024-10-07T08:15:00Z</dcterms:created>
  <dcterms:modified xsi:type="dcterms:W3CDTF">2024-10-07T08:15:00Z</dcterms:modified>
</cp:coreProperties>
</file>